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64E6" w14:textId="3417D7B0" w:rsidR="00962055" w:rsidRPr="000C4179" w:rsidRDefault="001A67BF" w:rsidP="00962055">
      <w:pPr>
        <w:rPr>
          <w:rFonts w:eastAsia="新細明體"/>
          <w:color w:val="000000"/>
          <w:lang w:eastAsia="zh-TW"/>
        </w:rPr>
      </w:pPr>
      <w:r w:rsidRPr="001469F2">
        <w:rPr>
          <w:rFonts w:eastAsia="新細明體"/>
          <w:b/>
          <w:bCs/>
          <w:color w:val="000000"/>
          <w:lang w:eastAsia="zh-TW"/>
        </w:rPr>
        <w:t>Supplementary Table 2</w:t>
      </w:r>
      <w:r w:rsidR="000C4179">
        <w:rPr>
          <w:rFonts w:eastAsia="新細明體" w:hint="eastAsia"/>
          <w:b/>
          <w:bCs/>
          <w:color w:val="000000"/>
          <w:sz w:val="22"/>
          <w:szCs w:val="22"/>
          <w:lang w:eastAsia="zh-TW"/>
        </w:rPr>
        <w:t xml:space="preserve"> </w:t>
      </w:r>
      <w:r w:rsidR="00D6399E" w:rsidRPr="000C4179">
        <w:rPr>
          <w:rFonts w:eastAsia="新細明體"/>
          <w:color w:val="000000"/>
          <w:lang w:eastAsia="zh-TW"/>
        </w:rPr>
        <w:t>C</w:t>
      </w:r>
      <w:r w:rsidR="00962055" w:rsidRPr="000C4179">
        <w:rPr>
          <w:rFonts w:eastAsia="新細明體"/>
          <w:color w:val="000000"/>
          <w:lang w:eastAsia="zh-TW"/>
        </w:rPr>
        <w:t xml:space="preserve">haracteristics between cases with </w:t>
      </w:r>
      <w:r w:rsidR="009C307D" w:rsidRPr="000C4179">
        <w:rPr>
          <w:rFonts w:eastAsia="新細明體"/>
          <w:color w:val="000000"/>
          <w:lang w:eastAsia="zh-TW"/>
        </w:rPr>
        <w:t>or</w:t>
      </w:r>
      <w:r w:rsidR="00962055" w:rsidRPr="000C4179">
        <w:rPr>
          <w:rFonts w:eastAsia="新細明體"/>
          <w:color w:val="000000"/>
          <w:lang w:eastAsia="zh-TW"/>
        </w:rPr>
        <w:t xml:space="preserve"> without extraprostatic extension on MRI</w:t>
      </w:r>
    </w:p>
    <w:p w14:paraId="7ADC3EE8" w14:textId="77777777" w:rsidR="009A51D8" w:rsidRPr="001469F2" w:rsidRDefault="009A51D8" w:rsidP="00962055">
      <w:pPr>
        <w:rPr>
          <w:rFonts w:eastAsia="新細明體"/>
          <w:color w:val="000000"/>
          <w:lang w:eastAsia="zh-TW"/>
        </w:rPr>
      </w:pPr>
    </w:p>
    <w:tbl>
      <w:tblPr>
        <w:tblW w:w="105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9"/>
        <w:gridCol w:w="2659"/>
        <w:gridCol w:w="2751"/>
        <w:gridCol w:w="937"/>
      </w:tblGrid>
      <w:tr w:rsidR="009A51D8" w:rsidRPr="001469F2" w14:paraId="1013F382" w14:textId="77777777" w:rsidTr="00B25C3E">
        <w:trPr>
          <w:trHeight w:val="309"/>
        </w:trPr>
        <w:tc>
          <w:tcPr>
            <w:tcW w:w="4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829AFE" w14:textId="60E55C42" w:rsidR="009A51D8" w:rsidRPr="00B25C3E" w:rsidRDefault="009A51D8" w:rsidP="009A51D8">
            <w:pPr>
              <w:rPr>
                <w:rFonts w:eastAsia="新細明體"/>
                <w:b/>
                <w:bCs/>
                <w:lang w:eastAsia="zh-TW"/>
              </w:rPr>
            </w:pPr>
            <w:r w:rsidRPr="00B25C3E">
              <w:rPr>
                <w:rFonts w:eastAsia="新細明體"/>
                <w:b/>
                <w:bCs/>
                <w:lang w:eastAsia="zh-TW"/>
              </w:rPr>
              <w:t>Variables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25CE54" w14:textId="77777777" w:rsidR="00B25C3E" w:rsidRDefault="009A51D8" w:rsidP="009A51D8">
            <w:pPr>
              <w:rPr>
                <w:rFonts w:eastAsia="新細明體"/>
                <w:b/>
                <w:bCs/>
                <w:lang w:eastAsia="zh-TW"/>
              </w:rPr>
            </w:pPr>
            <w:r w:rsidRPr="00B25C3E">
              <w:rPr>
                <w:rFonts w:eastAsia="新細明體"/>
                <w:b/>
                <w:bCs/>
                <w:lang w:eastAsia="zh-TW"/>
              </w:rPr>
              <w:t xml:space="preserve">EPE suspected </w:t>
            </w:r>
          </w:p>
          <w:p w14:paraId="1880FAE9" w14:textId="30724DF7" w:rsidR="009A51D8" w:rsidRPr="00B25C3E" w:rsidRDefault="009A51D8" w:rsidP="009A51D8">
            <w:pPr>
              <w:rPr>
                <w:rFonts w:eastAsia="新細明體"/>
                <w:b/>
                <w:bCs/>
                <w:lang w:eastAsia="zh-TW"/>
              </w:rPr>
            </w:pPr>
            <w:r w:rsidRPr="00B25C3E">
              <w:rPr>
                <w:rFonts w:eastAsia="新細明體"/>
                <w:b/>
                <w:bCs/>
                <w:lang w:eastAsia="zh-TW"/>
              </w:rPr>
              <w:t xml:space="preserve">on MRI 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A04F88" w14:textId="77777777" w:rsidR="00B25C3E" w:rsidRDefault="009A51D8" w:rsidP="009A51D8">
            <w:pPr>
              <w:rPr>
                <w:rFonts w:eastAsia="新細明體"/>
                <w:b/>
                <w:bCs/>
                <w:lang w:eastAsia="zh-TW"/>
              </w:rPr>
            </w:pPr>
            <w:r w:rsidRPr="00B25C3E">
              <w:rPr>
                <w:rFonts w:eastAsia="新細明體"/>
                <w:b/>
                <w:bCs/>
                <w:lang w:eastAsia="zh-TW"/>
              </w:rPr>
              <w:t xml:space="preserve">EPE not suspected </w:t>
            </w:r>
          </w:p>
          <w:p w14:paraId="2726810E" w14:textId="41693EF0" w:rsidR="009A51D8" w:rsidRPr="00B25C3E" w:rsidRDefault="009A51D8" w:rsidP="009A51D8">
            <w:pPr>
              <w:rPr>
                <w:rFonts w:eastAsia="新細明體"/>
                <w:b/>
                <w:bCs/>
                <w:lang w:eastAsia="zh-TW"/>
              </w:rPr>
            </w:pPr>
            <w:r w:rsidRPr="00B25C3E">
              <w:rPr>
                <w:rFonts w:eastAsia="新細明體"/>
                <w:b/>
                <w:bCs/>
                <w:lang w:eastAsia="zh-TW"/>
              </w:rPr>
              <w:t>on MRI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31C9B6" w14:textId="623F6469" w:rsidR="009A51D8" w:rsidRPr="00B25C3E" w:rsidRDefault="00B672A9" w:rsidP="00B672A9">
            <w:pPr>
              <w:jc w:val="center"/>
              <w:rPr>
                <w:rFonts w:eastAsia="新細明體"/>
                <w:b/>
                <w:bCs/>
                <w:i/>
                <w:iCs/>
                <w:lang w:eastAsia="zh-TW"/>
              </w:rPr>
            </w:pPr>
            <w:r w:rsidRPr="00B25C3E">
              <w:rPr>
                <w:rFonts w:eastAsia="新細明體"/>
                <w:b/>
                <w:bCs/>
                <w:i/>
                <w:iCs/>
                <w:lang w:eastAsia="zh-TW"/>
              </w:rPr>
              <w:t>p</w:t>
            </w:r>
          </w:p>
        </w:tc>
      </w:tr>
      <w:tr w:rsidR="009A51D8" w:rsidRPr="001469F2" w14:paraId="6E5B50C2" w14:textId="77777777" w:rsidTr="00B25C3E">
        <w:trPr>
          <w:trHeight w:val="309"/>
        </w:trPr>
        <w:tc>
          <w:tcPr>
            <w:tcW w:w="4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D2A" w14:textId="77777777" w:rsidR="009A51D8" w:rsidRPr="001469F2" w:rsidRDefault="009A51D8" w:rsidP="009A51D8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Patients, n (%)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AA6" w14:textId="6AC74766" w:rsidR="009A51D8" w:rsidRPr="001469F2" w:rsidRDefault="008C1D93" w:rsidP="009A51D8">
            <w:pPr>
              <w:rPr>
                <w:rFonts w:eastAsia="新細明體"/>
                <w:lang w:eastAsia="zh-TW"/>
              </w:rPr>
            </w:pPr>
            <w:r>
              <w:rPr>
                <w:rFonts w:eastAsia="新細明體"/>
                <w:lang w:eastAsia="zh-TW"/>
              </w:rPr>
              <w:t>22</w:t>
            </w:r>
            <w:r w:rsidR="009A51D8" w:rsidRPr="001469F2">
              <w:rPr>
                <w:rFonts w:eastAsia="新細明體"/>
                <w:lang w:eastAsia="zh-TW"/>
              </w:rPr>
              <w:t xml:space="preserve"> (</w:t>
            </w:r>
            <w:r>
              <w:rPr>
                <w:rFonts w:eastAsia="新細明體"/>
                <w:lang w:eastAsia="zh-TW"/>
              </w:rPr>
              <w:t>5</w:t>
            </w:r>
            <w:r w:rsidR="00B672A9" w:rsidRPr="001469F2">
              <w:rPr>
                <w:rFonts w:eastAsia="新細明體"/>
                <w:lang w:eastAsia="zh-TW"/>
              </w:rPr>
              <w:t>5.0</w:t>
            </w:r>
            <w:r w:rsidR="009A51D8" w:rsidRPr="001469F2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9CB3" w14:textId="16750408" w:rsidR="009A51D8" w:rsidRPr="001469F2" w:rsidRDefault="008C1D93" w:rsidP="009A51D8">
            <w:pPr>
              <w:rPr>
                <w:rFonts w:eastAsia="新細明體"/>
                <w:lang w:eastAsia="zh-TW"/>
              </w:rPr>
            </w:pPr>
            <w:r>
              <w:rPr>
                <w:rFonts w:eastAsia="新細明體"/>
                <w:lang w:eastAsia="zh-TW"/>
              </w:rPr>
              <w:t>18</w:t>
            </w:r>
            <w:r w:rsidR="009A51D8" w:rsidRPr="001469F2">
              <w:rPr>
                <w:rFonts w:eastAsia="新細明體"/>
                <w:lang w:eastAsia="zh-TW"/>
              </w:rPr>
              <w:t xml:space="preserve"> (</w:t>
            </w:r>
            <w:r>
              <w:rPr>
                <w:rFonts w:eastAsia="新細明體"/>
                <w:lang w:eastAsia="zh-TW"/>
              </w:rPr>
              <w:t>4</w:t>
            </w:r>
            <w:r w:rsidR="000F04E8">
              <w:rPr>
                <w:rFonts w:eastAsia="新細明體"/>
                <w:lang w:eastAsia="zh-TW"/>
              </w:rPr>
              <w:t>5</w:t>
            </w:r>
            <w:r w:rsidR="00B672A9" w:rsidRPr="001469F2">
              <w:rPr>
                <w:rFonts w:eastAsia="新細明體"/>
                <w:lang w:eastAsia="zh-TW"/>
              </w:rPr>
              <w:t>.0</w:t>
            </w:r>
            <w:r w:rsidR="009A51D8" w:rsidRPr="001469F2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7C88" w14:textId="77777777" w:rsidR="009A51D8" w:rsidRPr="001469F2" w:rsidRDefault="009A51D8" w:rsidP="009A51D8">
            <w:pPr>
              <w:rPr>
                <w:rFonts w:eastAsia="新細明體"/>
                <w:lang w:eastAsia="zh-TW"/>
              </w:rPr>
            </w:pPr>
          </w:p>
        </w:tc>
      </w:tr>
      <w:tr w:rsidR="009A51D8" w:rsidRPr="001469F2" w14:paraId="6A08AFA6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1D22" w14:textId="77777777" w:rsidR="009A51D8" w:rsidRPr="001469F2" w:rsidRDefault="009A51D8" w:rsidP="009A51D8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yrs age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886" w14:textId="64C4B0AA" w:rsidR="009A51D8" w:rsidRPr="000031D9" w:rsidRDefault="009A51D8" w:rsidP="009A51D8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7</w:t>
            </w:r>
            <w:r w:rsidR="000031D9" w:rsidRPr="000031D9">
              <w:rPr>
                <w:rFonts w:eastAsia="新細明體"/>
                <w:lang w:eastAsia="zh-TW"/>
              </w:rPr>
              <w:t>4</w:t>
            </w:r>
            <w:r w:rsidRPr="000031D9">
              <w:rPr>
                <w:rFonts w:eastAsia="新細明體"/>
                <w:lang w:eastAsia="zh-TW"/>
              </w:rPr>
              <w:t xml:space="preserve"> (6</w:t>
            </w:r>
            <w:r w:rsidR="000031D9" w:rsidRPr="000031D9">
              <w:rPr>
                <w:rFonts w:eastAsia="新細明體"/>
                <w:lang w:eastAsia="zh-TW"/>
              </w:rPr>
              <w:t>5</w:t>
            </w:r>
            <w:r w:rsidRPr="000031D9">
              <w:rPr>
                <w:rFonts w:eastAsia="新細明體"/>
                <w:lang w:eastAsia="zh-TW"/>
              </w:rPr>
              <w:t>-7</w:t>
            </w:r>
            <w:r w:rsidR="000031D9" w:rsidRPr="000031D9">
              <w:rPr>
                <w:rFonts w:eastAsia="新細明體"/>
                <w:lang w:eastAsia="zh-TW"/>
              </w:rPr>
              <w:t>7</w:t>
            </w:r>
            <w:r w:rsidRPr="000031D9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174" w14:textId="77777777" w:rsidR="009A51D8" w:rsidRPr="00797AED" w:rsidRDefault="009A51D8" w:rsidP="009A51D8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71 (62-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13E3" w14:textId="0B3BECE4" w:rsidR="009A51D8" w:rsidRPr="008861D8" w:rsidRDefault="009A51D8" w:rsidP="009A51D8">
            <w:pPr>
              <w:rPr>
                <w:rFonts w:eastAsia="新細明體"/>
                <w:color w:val="FF0000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0.</w:t>
            </w:r>
            <w:r w:rsidR="007E213B" w:rsidRPr="007E213B">
              <w:rPr>
                <w:rFonts w:eastAsia="新細明體"/>
                <w:lang w:eastAsia="zh-TW"/>
              </w:rPr>
              <w:t>443</w:t>
            </w:r>
          </w:p>
        </w:tc>
      </w:tr>
      <w:tr w:rsidR="009A51D8" w:rsidRPr="001469F2" w14:paraId="25F25E42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5861" w14:textId="77777777" w:rsidR="009A51D8" w:rsidRPr="001469F2" w:rsidRDefault="009A51D8" w:rsidP="009A51D8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ng/ml PSA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2B7" w14:textId="2F0EF820" w:rsidR="009A51D8" w:rsidRPr="000031D9" w:rsidRDefault="009A51D8" w:rsidP="009A51D8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1</w:t>
            </w:r>
            <w:r w:rsidR="000031D9" w:rsidRPr="000031D9">
              <w:rPr>
                <w:rFonts w:eastAsia="新細明體"/>
                <w:lang w:eastAsia="zh-TW"/>
              </w:rPr>
              <w:t>4</w:t>
            </w:r>
            <w:r w:rsidRPr="000031D9">
              <w:rPr>
                <w:rFonts w:eastAsia="新細明體"/>
                <w:lang w:eastAsia="zh-TW"/>
              </w:rPr>
              <w:t>.</w:t>
            </w:r>
            <w:r w:rsidR="000031D9" w:rsidRPr="000031D9">
              <w:rPr>
                <w:rFonts w:eastAsia="新細明體"/>
                <w:lang w:eastAsia="zh-TW"/>
              </w:rPr>
              <w:t>0</w:t>
            </w:r>
            <w:r w:rsidRPr="000031D9">
              <w:rPr>
                <w:rFonts w:eastAsia="新細明體"/>
                <w:lang w:eastAsia="zh-TW"/>
              </w:rPr>
              <w:t xml:space="preserve"> (</w:t>
            </w:r>
            <w:r w:rsidR="000031D9" w:rsidRPr="000031D9">
              <w:rPr>
                <w:rFonts w:eastAsia="新細明體"/>
                <w:lang w:eastAsia="zh-TW"/>
              </w:rPr>
              <w:t>9.1-28</w:t>
            </w:r>
            <w:r w:rsidRPr="000031D9">
              <w:rPr>
                <w:rFonts w:eastAsia="新細明體"/>
                <w:lang w:eastAsia="zh-TW"/>
              </w:rPr>
              <w:t>.1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B86" w14:textId="77777777" w:rsidR="009A51D8" w:rsidRPr="00797AED" w:rsidRDefault="009A51D8" w:rsidP="009A51D8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8.6 (5.6-14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3BC" w14:textId="70D44520" w:rsidR="009A51D8" w:rsidRPr="008861D8" w:rsidRDefault="009A51D8" w:rsidP="009A51D8">
            <w:pPr>
              <w:rPr>
                <w:rFonts w:eastAsia="新細明體"/>
                <w:color w:val="FF0000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0.</w:t>
            </w:r>
            <w:r w:rsidR="007E213B" w:rsidRPr="007E213B">
              <w:rPr>
                <w:rFonts w:eastAsia="新細明體"/>
                <w:lang w:eastAsia="zh-TW"/>
              </w:rPr>
              <w:t>037</w:t>
            </w:r>
          </w:p>
        </w:tc>
      </w:tr>
      <w:tr w:rsidR="009A51D8" w:rsidRPr="001469F2" w14:paraId="54DDC70E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C039" w14:textId="77777777" w:rsidR="009A51D8" w:rsidRPr="001469F2" w:rsidRDefault="009A51D8" w:rsidP="009A51D8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cc prostate vol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807" w14:textId="49022993" w:rsidR="009A51D8" w:rsidRPr="000031D9" w:rsidRDefault="009A51D8" w:rsidP="009A51D8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5</w:t>
            </w:r>
            <w:r w:rsidR="000031D9" w:rsidRPr="000031D9">
              <w:rPr>
                <w:rFonts w:eastAsia="新細明體"/>
                <w:lang w:eastAsia="zh-TW"/>
              </w:rPr>
              <w:t>6</w:t>
            </w:r>
            <w:r w:rsidRPr="000031D9">
              <w:rPr>
                <w:rFonts w:eastAsia="新細明體"/>
                <w:lang w:eastAsia="zh-TW"/>
              </w:rPr>
              <w:t xml:space="preserve"> (3</w:t>
            </w:r>
            <w:r w:rsidR="000031D9" w:rsidRPr="000031D9">
              <w:rPr>
                <w:rFonts w:eastAsia="新細明體"/>
                <w:lang w:eastAsia="zh-TW"/>
              </w:rPr>
              <w:t>9</w:t>
            </w:r>
            <w:r w:rsidRPr="000031D9">
              <w:rPr>
                <w:rFonts w:eastAsia="新細明體"/>
                <w:lang w:eastAsia="zh-TW"/>
              </w:rPr>
              <w:t>-75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EE9" w14:textId="77777777" w:rsidR="009A51D8" w:rsidRPr="00797AED" w:rsidRDefault="009A51D8" w:rsidP="009A51D8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47 (35-6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265F" w14:textId="76396B20" w:rsidR="009A51D8" w:rsidRPr="006215DD" w:rsidRDefault="009A51D8" w:rsidP="009A51D8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6215DD" w:rsidRPr="006215DD">
              <w:rPr>
                <w:rFonts w:eastAsia="新細明體"/>
                <w:lang w:eastAsia="zh-TW"/>
              </w:rPr>
              <w:t>299</w:t>
            </w:r>
            <w:r w:rsidRPr="006215DD">
              <w:rPr>
                <w:rFonts w:eastAsia="新細明體"/>
                <w:lang w:eastAsia="zh-TW"/>
              </w:rPr>
              <w:t xml:space="preserve"> </w:t>
            </w:r>
          </w:p>
        </w:tc>
      </w:tr>
      <w:tr w:rsidR="009C307D" w:rsidRPr="001469F2" w14:paraId="45BFA22C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8230" w14:textId="2A338111" w:rsidR="009C307D" w:rsidRPr="001469F2" w:rsidRDefault="009C307D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ng/ml/cc PSA density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2F2D" w14:textId="26467FD7" w:rsidR="009C307D" w:rsidRPr="000031D9" w:rsidRDefault="009C307D" w:rsidP="009C307D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0.2</w:t>
            </w:r>
            <w:r w:rsidR="000031D9" w:rsidRPr="000031D9">
              <w:rPr>
                <w:rFonts w:eastAsia="新細明體"/>
                <w:lang w:eastAsia="zh-TW"/>
              </w:rPr>
              <w:t>7</w:t>
            </w:r>
            <w:r w:rsidRPr="000031D9">
              <w:rPr>
                <w:rFonts w:eastAsia="新細明體"/>
                <w:lang w:eastAsia="zh-TW"/>
              </w:rPr>
              <w:t xml:space="preserve"> (0.1</w:t>
            </w:r>
            <w:r w:rsidR="000031D9" w:rsidRPr="000031D9">
              <w:rPr>
                <w:rFonts w:eastAsia="新細明體"/>
                <w:lang w:eastAsia="zh-TW"/>
              </w:rPr>
              <w:t>6</w:t>
            </w:r>
            <w:r w:rsidRPr="000031D9">
              <w:rPr>
                <w:rFonts w:eastAsia="新細明體"/>
                <w:lang w:eastAsia="zh-TW"/>
              </w:rPr>
              <w:t>-0.</w:t>
            </w:r>
            <w:r w:rsidR="000031D9" w:rsidRPr="000031D9">
              <w:rPr>
                <w:rFonts w:eastAsia="新細明體"/>
                <w:lang w:eastAsia="zh-TW"/>
              </w:rPr>
              <w:t>50</w:t>
            </w:r>
            <w:r w:rsidRPr="000031D9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8C9E" w14:textId="603EF3AA" w:rsidR="009C307D" w:rsidRPr="00797AED" w:rsidRDefault="009C307D" w:rsidP="009C307D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24 (0.09-0.3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56E0" w14:textId="301D0252" w:rsidR="009C307D" w:rsidRPr="006215DD" w:rsidRDefault="009C307D" w:rsidP="009C307D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6215DD" w:rsidRPr="006215DD">
              <w:rPr>
                <w:rFonts w:eastAsia="新細明體"/>
                <w:lang w:eastAsia="zh-TW"/>
              </w:rPr>
              <w:t>209</w:t>
            </w:r>
          </w:p>
        </w:tc>
      </w:tr>
      <w:tr w:rsidR="009C307D" w:rsidRPr="001469F2" w14:paraId="5D1947B9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83E1" w14:textId="77777777" w:rsidR="009C307D" w:rsidRPr="001469F2" w:rsidRDefault="009C307D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index diameter (cm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EF3" w14:textId="01BBE727" w:rsidR="009C307D" w:rsidRPr="000031D9" w:rsidRDefault="009C307D" w:rsidP="009C307D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2.</w:t>
            </w:r>
            <w:r w:rsidR="000031D9" w:rsidRPr="000031D9">
              <w:rPr>
                <w:rFonts w:eastAsia="新細明體"/>
                <w:lang w:eastAsia="zh-TW"/>
              </w:rPr>
              <w:t>7</w:t>
            </w:r>
            <w:r w:rsidRPr="000031D9">
              <w:rPr>
                <w:rFonts w:eastAsia="新細明體"/>
                <w:lang w:eastAsia="zh-TW"/>
              </w:rPr>
              <w:t xml:space="preserve"> (1.7-</w:t>
            </w:r>
            <w:r w:rsidR="000031D9" w:rsidRPr="000031D9">
              <w:rPr>
                <w:rFonts w:eastAsia="新細明體"/>
                <w:lang w:eastAsia="zh-TW"/>
              </w:rPr>
              <w:t>4</w:t>
            </w:r>
            <w:r w:rsidRPr="000031D9">
              <w:rPr>
                <w:rFonts w:eastAsia="新細明體"/>
                <w:lang w:eastAsia="zh-TW"/>
              </w:rPr>
              <w:t>.</w:t>
            </w:r>
            <w:r w:rsidR="000031D9" w:rsidRPr="000031D9">
              <w:rPr>
                <w:rFonts w:eastAsia="新細明體"/>
                <w:lang w:eastAsia="zh-TW"/>
              </w:rPr>
              <w:t>0</w:t>
            </w:r>
            <w:r w:rsidRPr="000031D9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DC72" w14:textId="77777777" w:rsidR="009C307D" w:rsidRPr="00797AED" w:rsidRDefault="009C307D" w:rsidP="009C307D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2.0 (1.3-3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D5C9" w14:textId="60783FF5" w:rsidR="009C307D" w:rsidRPr="006215DD" w:rsidRDefault="009C307D" w:rsidP="009C307D">
            <w:pPr>
              <w:rPr>
                <w:rFonts w:eastAsia="新細明體"/>
                <w:b/>
                <w:bCs/>
                <w:lang w:eastAsia="zh-TW"/>
              </w:rPr>
            </w:pPr>
            <w:r w:rsidRPr="006215DD">
              <w:rPr>
                <w:rFonts w:eastAsia="新細明體"/>
                <w:b/>
                <w:bCs/>
                <w:lang w:eastAsia="zh-TW"/>
              </w:rPr>
              <w:t>0.</w:t>
            </w:r>
            <w:r w:rsidR="006215DD" w:rsidRPr="006215DD">
              <w:rPr>
                <w:rFonts w:eastAsia="新細明體"/>
                <w:b/>
                <w:bCs/>
                <w:lang w:eastAsia="zh-TW"/>
              </w:rPr>
              <w:t>045</w:t>
            </w:r>
          </w:p>
        </w:tc>
      </w:tr>
      <w:tr w:rsidR="009C307D" w:rsidRPr="001469F2" w14:paraId="2AAE7652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DE4" w14:textId="77777777" w:rsidR="009C307D" w:rsidRPr="001469F2" w:rsidRDefault="009C307D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No. targets on MRI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6D11" w14:textId="77777777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BD4" w14:textId="77777777" w:rsidR="009C307D" w:rsidRPr="007E213B" w:rsidRDefault="009C307D" w:rsidP="009C307D">
            <w:pPr>
              <w:rPr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9802" w14:textId="1922EA12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0.2</w:t>
            </w:r>
            <w:r w:rsidR="007E213B" w:rsidRPr="007E213B">
              <w:rPr>
                <w:rFonts w:eastAsia="新細明體"/>
                <w:lang w:eastAsia="zh-TW"/>
              </w:rPr>
              <w:t>53</w:t>
            </w:r>
          </w:p>
        </w:tc>
      </w:tr>
      <w:tr w:rsidR="009C307D" w:rsidRPr="001469F2" w14:paraId="2FDCF2DF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E95B" w14:textId="401AEA07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F911" w14:textId="325B8AE1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1</w:t>
            </w:r>
            <w:r w:rsidR="007E213B" w:rsidRPr="007E213B">
              <w:rPr>
                <w:rFonts w:eastAsia="新細明體"/>
                <w:lang w:eastAsia="zh-TW"/>
              </w:rPr>
              <w:t>9</w:t>
            </w:r>
            <w:r w:rsidRPr="007E213B">
              <w:rPr>
                <w:rFonts w:eastAsia="新細明體"/>
                <w:lang w:eastAsia="zh-TW"/>
              </w:rPr>
              <w:t xml:space="preserve"> (8</w:t>
            </w:r>
            <w:r w:rsidR="007E213B" w:rsidRPr="007E213B">
              <w:rPr>
                <w:rFonts w:eastAsia="新細明體"/>
                <w:lang w:eastAsia="zh-TW"/>
              </w:rPr>
              <w:t>6</w:t>
            </w:r>
            <w:r w:rsidRPr="007E213B">
              <w:rPr>
                <w:rFonts w:eastAsia="新細明體"/>
                <w:lang w:eastAsia="zh-TW"/>
              </w:rPr>
              <w:t>.</w:t>
            </w:r>
            <w:r w:rsidR="007E213B" w:rsidRPr="007E213B">
              <w:rPr>
                <w:rFonts w:eastAsia="新細明體"/>
                <w:lang w:eastAsia="zh-TW"/>
              </w:rPr>
              <w:t>4</w:t>
            </w:r>
            <w:r w:rsidRPr="007E213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ACB6" w14:textId="77777777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12 (66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10C" w14:textId="77777777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08F26C92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09D" w14:textId="77777777" w:rsidR="009C307D" w:rsidRPr="001469F2" w:rsidRDefault="009C307D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&gt;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B71" w14:textId="33CF82D7" w:rsidR="009C307D" w:rsidRPr="007E213B" w:rsidRDefault="007E213B" w:rsidP="009C307D">
            <w:pPr>
              <w:rPr>
                <w:rFonts w:eastAsia="新細明體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3</w:t>
            </w:r>
            <w:r w:rsidR="009C307D" w:rsidRPr="007E213B">
              <w:rPr>
                <w:rFonts w:eastAsia="新細明體"/>
                <w:lang w:eastAsia="zh-TW"/>
              </w:rPr>
              <w:t xml:space="preserve"> (1</w:t>
            </w:r>
            <w:r w:rsidRPr="007E213B">
              <w:rPr>
                <w:rFonts w:eastAsia="新細明體"/>
                <w:lang w:eastAsia="zh-TW"/>
              </w:rPr>
              <w:t>3</w:t>
            </w:r>
            <w:r w:rsidR="009C307D" w:rsidRPr="007E213B">
              <w:rPr>
                <w:rFonts w:eastAsia="新細明體"/>
                <w:lang w:eastAsia="zh-TW"/>
              </w:rPr>
              <w:t>.</w:t>
            </w:r>
            <w:r w:rsidRPr="007E213B">
              <w:rPr>
                <w:rFonts w:eastAsia="新細明體"/>
                <w:lang w:eastAsia="zh-TW"/>
              </w:rPr>
              <w:t>6</w:t>
            </w:r>
            <w:r w:rsidR="009C307D" w:rsidRPr="007E213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0D0" w14:textId="77777777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  <w:r w:rsidRPr="007E213B">
              <w:rPr>
                <w:rFonts w:eastAsia="新細明體"/>
                <w:lang w:eastAsia="zh-TW"/>
              </w:rPr>
              <w:t>6 (33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F55" w14:textId="77777777" w:rsidR="009C307D" w:rsidRPr="007E213B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45A59DF0" w14:textId="77777777" w:rsidTr="00B25C3E">
        <w:trPr>
          <w:trHeight w:val="309"/>
        </w:trPr>
        <w:tc>
          <w:tcPr>
            <w:tcW w:w="6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C49A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PI-RADS score (index), n (%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1E30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3E7" w14:textId="126E1A54" w:rsidR="009C307D" w:rsidRPr="00804F11" w:rsidRDefault="009C307D" w:rsidP="009C307D">
            <w:pPr>
              <w:rPr>
                <w:rFonts w:eastAsia="新細明體"/>
                <w:b/>
                <w:bCs/>
                <w:lang w:eastAsia="zh-TW"/>
              </w:rPr>
            </w:pPr>
            <w:r w:rsidRPr="00804F11">
              <w:rPr>
                <w:rFonts w:eastAsia="新細明體"/>
                <w:b/>
                <w:bCs/>
                <w:lang w:eastAsia="zh-TW"/>
              </w:rPr>
              <w:t>0.0</w:t>
            </w:r>
            <w:r w:rsidR="005C1C2D" w:rsidRPr="00804F11">
              <w:rPr>
                <w:rFonts w:eastAsia="新細明體"/>
                <w:b/>
                <w:bCs/>
                <w:lang w:eastAsia="zh-TW"/>
              </w:rPr>
              <w:t>21</w:t>
            </w:r>
          </w:p>
        </w:tc>
      </w:tr>
      <w:tr w:rsidR="009C307D" w:rsidRPr="001469F2" w14:paraId="090FF77B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E2CA" w14:textId="4B017452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6115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0 (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CA7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2 (1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D55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6C1612B6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5BE" w14:textId="349F165D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AC5F" w14:textId="60FDCFD3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2 (</w:t>
            </w:r>
            <w:r w:rsidR="005C1C2D" w:rsidRPr="005C1C2D">
              <w:rPr>
                <w:rFonts w:eastAsia="新細明體"/>
                <w:lang w:eastAsia="zh-TW"/>
              </w:rPr>
              <w:t>9</w:t>
            </w:r>
            <w:r w:rsidRPr="005C1C2D">
              <w:rPr>
                <w:rFonts w:eastAsia="新細明體"/>
                <w:lang w:eastAsia="zh-TW"/>
              </w:rPr>
              <w:t>.1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83E3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6 (33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154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1184D98A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019" w14:textId="1A7D6694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0BDA" w14:textId="3E247B01" w:rsidR="009C307D" w:rsidRPr="005C1C2D" w:rsidRDefault="005C1C2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20</w:t>
            </w:r>
            <w:r w:rsidR="009C307D" w:rsidRPr="005C1C2D">
              <w:rPr>
                <w:rFonts w:eastAsia="新細明體"/>
                <w:lang w:eastAsia="zh-TW"/>
              </w:rPr>
              <w:t xml:space="preserve"> (</w:t>
            </w:r>
            <w:r w:rsidRPr="005C1C2D">
              <w:rPr>
                <w:rFonts w:eastAsia="新細明體"/>
                <w:lang w:eastAsia="zh-TW"/>
              </w:rPr>
              <w:t>90</w:t>
            </w:r>
            <w:r w:rsidR="009C307D" w:rsidRPr="005C1C2D">
              <w:rPr>
                <w:rFonts w:eastAsia="新細明體"/>
                <w:lang w:eastAsia="zh-TW"/>
              </w:rPr>
              <w:t>.9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995" w14:textId="77777777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  <w:r w:rsidRPr="005C1C2D">
              <w:rPr>
                <w:rFonts w:eastAsia="新細明體"/>
                <w:lang w:eastAsia="zh-TW"/>
              </w:rPr>
              <w:t>10 (55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C97" w14:textId="0F919E9F" w:rsidR="009C307D" w:rsidRPr="005C1C2D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43240FBF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82B8" w14:textId="29B9980E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Index tumor </w:t>
            </w:r>
            <w:r w:rsidR="009C307D" w:rsidRPr="001469F2">
              <w:rPr>
                <w:rFonts w:eastAsia="新細明體"/>
                <w:lang w:eastAsia="zh-TW"/>
              </w:rPr>
              <w:t>location</w:t>
            </w:r>
            <w:r w:rsidRPr="001469F2">
              <w:rPr>
                <w:rFonts w:eastAsia="新細明體"/>
                <w:lang w:eastAsia="zh-TW"/>
              </w:rPr>
              <w:t xml:space="preserve"> </w:t>
            </w:r>
            <w:r w:rsidR="009C307D" w:rsidRPr="001469F2">
              <w:rPr>
                <w:rFonts w:eastAsia="新細明體"/>
                <w:lang w:eastAsia="zh-TW"/>
              </w:rPr>
              <w:t>on MRI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A4BC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9C9C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DE1E" w14:textId="3537B805" w:rsidR="009C307D" w:rsidRPr="00E2317B" w:rsidRDefault="00E2317B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0</w:t>
            </w:r>
            <w:r w:rsidR="009C307D" w:rsidRPr="00E2317B">
              <w:rPr>
                <w:rFonts w:eastAsia="新細明體"/>
                <w:lang w:eastAsia="zh-TW"/>
              </w:rPr>
              <w:t>.</w:t>
            </w:r>
            <w:r w:rsidRPr="00E2317B">
              <w:rPr>
                <w:rFonts w:eastAsia="新細明體"/>
                <w:lang w:eastAsia="zh-TW"/>
              </w:rPr>
              <w:t>54</w:t>
            </w:r>
            <w:r w:rsidR="009C307D" w:rsidRPr="00E2317B">
              <w:rPr>
                <w:rFonts w:eastAsia="新細明體"/>
                <w:lang w:eastAsia="zh-TW"/>
              </w:rPr>
              <w:t>0</w:t>
            </w:r>
          </w:p>
        </w:tc>
      </w:tr>
      <w:tr w:rsidR="009C307D" w:rsidRPr="001469F2" w14:paraId="42BD8C86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8782" w14:textId="1F74E8FD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Posterior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AE4" w14:textId="41A336DC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1</w:t>
            </w:r>
            <w:r w:rsidR="00E2317B" w:rsidRPr="00E2317B">
              <w:rPr>
                <w:rFonts w:eastAsia="新細明體"/>
                <w:lang w:eastAsia="zh-TW"/>
              </w:rPr>
              <w:t>3</w:t>
            </w:r>
            <w:r w:rsidRPr="00E2317B">
              <w:rPr>
                <w:rFonts w:eastAsia="新細明體"/>
                <w:lang w:eastAsia="zh-TW"/>
              </w:rPr>
              <w:t xml:space="preserve"> (</w:t>
            </w:r>
            <w:r w:rsidR="00E2317B" w:rsidRPr="00E2317B">
              <w:rPr>
                <w:rFonts w:eastAsia="新細明體"/>
                <w:lang w:eastAsia="zh-TW"/>
              </w:rPr>
              <w:t>59</w:t>
            </w:r>
            <w:r w:rsidRPr="00E2317B">
              <w:rPr>
                <w:rFonts w:eastAsia="新細明體"/>
                <w:lang w:eastAsia="zh-TW"/>
              </w:rPr>
              <w:t>.</w:t>
            </w:r>
            <w:r w:rsidR="00E2317B" w:rsidRPr="00E2317B">
              <w:rPr>
                <w:rFonts w:eastAsia="新細明體"/>
                <w:lang w:eastAsia="zh-TW"/>
              </w:rPr>
              <w:t>1</w:t>
            </w:r>
            <w:r w:rsidRPr="00E2317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F8C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12 (66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C15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2775E2E4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C1AC" w14:textId="1EA7618C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Anterior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140" w14:textId="79A26B78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1 (</w:t>
            </w:r>
            <w:r w:rsidR="00E2317B" w:rsidRPr="00E2317B">
              <w:rPr>
                <w:rFonts w:eastAsia="新細明體"/>
                <w:lang w:eastAsia="zh-TW"/>
              </w:rPr>
              <w:t>4.</w:t>
            </w:r>
            <w:r w:rsidRPr="00E2317B">
              <w:rPr>
                <w:rFonts w:eastAsia="新細明體"/>
                <w:lang w:eastAsia="zh-TW"/>
              </w:rPr>
              <w:t>5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F133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2 (1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046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9C307D" w:rsidRPr="001469F2" w14:paraId="1EADDF3A" w14:textId="77777777" w:rsidTr="00B25C3E">
        <w:trPr>
          <w:trHeight w:val="30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06EA" w14:textId="7A7F84E9" w:rsidR="009C307D" w:rsidRPr="001469F2" w:rsidRDefault="00452C82" w:rsidP="009C307D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9C307D" w:rsidRPr="001469F2">
              <w:rPr>
                <w:rFonts w:eastAsia="新細明體"/>
                <w:lang w:eastAsia="zh-TW"/>
              </w:rPr>
              <w:t>Both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0CB" w14:textId="063FE15F" w:rsidR="009C307D" w:rsidRPr="00E2317B" w:rsidRDefault="00E2317B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8</w:t>
            </w:r>
            <w:r w:rsidR="009C307D" w:rsidRPr="00E2317B">
              <w:rPr>
                <w:rFonts w:eastAsia="新細明體"/>
                <w:lang w:eastAsia="zh-TW"/>
              </w:rPr>
              <w:t xml:space="preserve"> (</w:t>
            </w:r>
            <w:r w:rsidRPr="00E2317B">
              <w:rPr>
                <w:rFonts w:eastAsia="新細明體"/>
                <w:lang w:eastAsia="zh-TW"/>
              </w:rPr>
              <w:t>36.4</w:t>
            </w:r>
            <w:r w:rsidR="009C307D" w:rsidRPr="00E2317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C0DF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4 (22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C89" w14:textId="77777777" w:rsidR="009C307D" w:rsidRPr="00E2317B" w:rsidRDefault="009C307D" w:rsidP="009C307D">
            <w:pPr>
              <w:rPr>
                <w:rFonts w:eastAsia="新細明體"/>
                <w:lang w:eastAsia="zh-TW"/>
              </w:rPr>
            </w:pPr>
          </w:p>
        </w:tc>
      </w:tr>
      <w:tr w:rsidR="00CE0A44" w:rsidRPr="001469F2" w14:paraId="4639475B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4D682" w14:textId="79C47427" w:rsidR="00CE0A44" w:rsidRPr="001469F2" w:rsidRDefault="00CE0A44" w:rsidP="00CE0A44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Total Gleason</w:t>
            </w:r>
            <w:r w:rsidR="008B054F" w:rsidRPr="001469F2">
              <w:rPr>
                <w:rFonts w:eastAsia="新細明體"/>
                <w:lang w:eastAsia="zh-TW"/>
              </w:rPr>
              <w:t xml:space="preserve"> </w:t>
            </w:r>
            <w:r w:rsidR="005E4EA1" w:rsidRPr="001469F2">
              <w:rPr>
                <w:rFonts w:eastAsia="新細明體"/>
                <w:lang w:eastAsia="zh-TW"/>
              </w:rPr>
              <w:t>Grade</w:t>
            </w:r>
            <w:r w:rsidRPr="001469F2">
              <w:rPr>
                <w:rFonts w:eastAsia="新細明體"/>
                <w:lang w:eastAsia="zh-TW"/>
              </w:rPr>
              <w:t xml:space="preserve"> Group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08E0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5671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D117" w14:textId="65DCC064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0.</w:t>
            </w:r>
            <w:r w:rsidR="00E2317B" w:rsidRPr="00E2317B">
              <w:rPr>
                <w:rFonts w:eastAsia="新細明體"/>
                <w:lang w:eastAsia="zh-TW"/>
              </w:rPr>
              <w:t>230</w:t>
            </w:r>
          </w:p>
        </w:tc>
      </w:tr>
      <w:tr w:rsidR="00CE0A44" w:rsidRPr="001469F2" w14:paraId="6BD2059C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4C65" w14:textId="55B18C55" w:rsidR="00CE0A44" w:rsidRPr="001469F2" w:rsidRDefault="00452C82" w:rsidP="00CE0A44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CE0A44" w:rsidRPr="001469F2">
              <w:rPr>
                <w:rFonts w:eastAsia="新細明體"/>
                <w:lang w:eastAsia="zh-TW"/>
              </w:rPr>
              <w:t>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8C77" w14:textId="0700755C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1 (</w:t>
            </w:r>
            <w:r w:rsidR="00E2317B" w:rsidRPr="00E2317B">
              <w:rPr>
                <w:rFonts w:eastAsia="新細明體"/>
                <w:lang w:eastAsia="zh-TW"/>
              </w:rPr>
              <w:t>4.</w:t>
            </w:r>
            <w:r w:rsidRPr="00E2317B">
              <w:rPr>
                <w:rFonts w:eastAsia="新細明體"/>
                <w:lang w:eastAsia="zh-TW"/>
              </w:rPr>
              <w:t>5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9FE6" w14:textId="29F41C91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5 (27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1F42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</w:tr>
      <w:tr w:rsidR="00CE0A44" w:rsidRPr="001469F2" w14:paraId="14DDF6CE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1B51" w14:textId="10DF69FE" w:rsidR="00CE0A44" w:rsidRPr="001469F2" w:rsidRDefault="00452C82" w:rsidP="00CE0A44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CE0A44" w:rsidRPr="001469F2">
              <w:rPr>
                <w:rFonts w:eastAsia="新細明體"/>
                <w:lang w:eastAsia="zh-TW"/>
              </w:rPr>
              <w:t>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F720" w14:textId="7E217D91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3 (1</w:t>
            </w:r>
            <w:r w:rsidR="00E2317B" w:rsidRPr="00E2317B">
              <w:rPr>
                <w:rFonts w:eastAsia="新細明體"/>
                <w:lang w:eastAsia="zh-TW"/>
              </w:rPr>
              <w:t>3</w:t>
            </w:r>
            <w:r w:rsidRPr="00E2317B">
              <w:rPr>
                <w:rFonts w:eastAsia="新細明體"/>
                <w:lang w:eastAsia="zh-TW"/>
              </w:rPr>
              <w:t>.</w:t>
            </w:r>
            <w:r w:rsidR="00E2317B" w:rsidRPr="00E2317B">
              <w:rPr>
                <w:rFonts w:eastAsia="新細明體"/>
                <w:lang w:eastAsia="zh-TW"/>
              </w:rPr>
              <w:t>6</w:t>
            </w:r>
            <w:r w:rsidRPr="00E2317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547A" w14:textId="78D1ADEC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2 (1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9B98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</w:tr>
      <w:tr w:rsidR="00CE0A44" w:rsidRPr="001469F2" w14:paraId="1843BC79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F57C" w14:textId="0DCB304B" w:rsidR="00CE0A44" w:rsidRPr="001469F2" w:rsidRDefault="00452C82" w:rsidP="00CE0A44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CE0A44" w:rsidRPr="001469F2">
              <w:rPr>
                <w:rFonts w:eastAsia="新細明體"/>
                <w:lang w:eastAsia="zh-TW"/>
              </w:rPr>
              <w:t>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55D0" w14:textId="54E92A39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6 (</w:t>
            </w:r>
            <w:r w:rsidR="00E2317B" w:rsidRPr="00E2317B">
              <w:rPr>
                <w:rFonts w:eastAsia="新細明體"/>
                <w:lang w:eastAsia="zh-TW"/>
              </w:rPr>
              <w:t>27</w:t>
            </w:r>
            <w:r w:rsidRPr="00E2317B">
              <w:rPr>
                <w:rFonts w:eastAsia="新細明體"/>
                <w:lang w:eastAsia="zh-TW"/>
              </w:rPr>
              <w:t>.3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D624" w14:textId="2121B1A0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5 (27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0B27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</w:tr>
      <w:tr w:rsidR="00CE0A44" w:rsidRPr="001469F2" w14:paraId="7D0B1C52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2379C" w14:textId="29DD6F13" w:rsidR="00CE0A44" w:rsidRPr="001469F2" w:rsidRDefault="00452C82" w:rsidP="00CE0A44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CE0A44" w:rsidRPr="001469F2">
              <w:rPr>
                <w:rFonts w:eastAsia="新細明體"/>
                <w:lang w:eastAsia="zh-TW"/>
              </w:rPr>
              <w:t>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4AB7" w14:textId="320E2A77" w:rsidR="00CE0A44" w:rsidRPr="00E2317B" w:rsidRDefault="00E2317B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12</w:t>
            </w:r>
            <w:r w:rsidR="00FD4A1E" w:rsidRPr="00E2317B">
              <w:rPr>
                <w:rFonts w:eastAsia="新細明體"/>
                <w:lang w:eastAsia="zh-TW"/>
              </w:rPr>
              <w:t xml:space="preserve"> (</w:t>
            </w:r>
            <w:r w:rsidRPr="00E2317B">
              <w:rPr>
                <w:rFonts w:eastAsia="新細明體"/>
                <w:lang w:eastAsia="zh-TW"/>
              </w:rPr>
              <w:t>5</w:t>
            </w:r>
            <w:r w:rsidR="00FD4A1E" w:rsidRPr="00E2317B">
              <w:rPr>
                <w:rFonts w:eastAsia="新細明體"/>
                <w:lang w:eastAsia="zh-TW"/>
              </w:rPr>
              <w:t>4.</w:t>
            </w:r>
            <w:r w:rsidRPr="00E2317B">
              <w:rPr>
                <w:rFonts w:eastAsia="新細明體"/>
                <w:lang w:eastAsia="zh-TW"/>
              </w:rPr>
              <w:t>5</w:t>
            </w:r>
            <w:r w:rsidR="00FD4A1E" w:rsidRPr="00E2317B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2FD0" w14:textId="5C8C7032" w:rsidR="00CE0A44" w:rsidRPr="00E2317B" w:rsidRDefault="00FD4A1E" w:rsidP="00CE0A44">
            <w:pPr>
              <w:rPr>
                <w:rFonts w:eastAsia="新細明體"/>
                <w:lang w:eastAsia="zh-TW"/>
              </w:rPr>
            </w:pPr>
            <w:r w:rsidRPr="00E2317B">
              <w:rPr>
                <w:rFonts w:eastAsia="新細明體"/>
                <w:lang w:eastAsia="zh-TW"/>
              </w:rPr>
              <w:t>6 (33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1687" w14:textId="77777777" w:rsidR="00CE0A44" w:rsidRPr="00E2317B" w:rsidRDefault="00CE0A44" w:rsidP="00CE0A44">
            <w:pPr>
              <w:rPr>
                <w:rFonts w:eastAsia="新細明體"/>
                <w:lang w:eastAsia="zh-TW"/>
              </w:rPr>
            </w:pPr>
          </w:p>
        </w:tc>
      </w:tr>
      <w:tr w:rsidR="006B2AE0" w:rsidRPr="001469F2" w14:paraId="14E729A8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B165" w14:textId="3FC54713" w:rsidR="006B2AE0" w:rsidRPr="001469F2" w:rsidRDefault="006B2AE0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Gleason </w:t>
            </w:r>
            <w:r w:rsidR="005E4EA1" w:rsidRPr="001469F2">
              <w:rPr>
                <w:rFonts w:eastAsia="新細明體"/>
                <w:lang w:eastAsia="zh-TW"/>
              </w:rPr>
              <w:t xml:space="preserve">Grade </w:t>
            </w:r>
            <w:r w:rsidRPr="001469F2">
              <w:rPr>
                <w:rFonts w:eastAsia="新細明體"/>
                <w:lang w:eastAsia="zh-TW"/>
              </w:rPr>
              <w:t>Group in EPE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4EDA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CEE5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0EE5" w14:textId="4A3DCECC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0.</w:t>
            </w:r>
            <w:r w:rsidR="006E0CF1" w:rsidRPr="006E0CF1">
              <w:rPr>
                <w:rFonts w:eastAsia="新細明體"/>
                <w:lang w:eastAsia="zh-TW"/>
              </w:rPr>
              <w:t>0</w:t>
            </w:r>
            <w:r w:rsidR="007074DF" w:rsidRPr="006E0CF1">
              <w:rPr>
                <w:rFonts w:eastAsia="新細明體"/>
                <w:lang w:eastAsia="zh-TW"/>
              </w:rPr>
              <w:t>5</w:t>
            </w:r>
            <w:r w:rsidR="006E0CF1" w:rsidRPr="006E0CF1">
              <w:rPr>
                <w:rFonts w:eastAsia="新細明體"/>
                <w:lang w:eastAsia="zh-TW"/>
              </w:rPr>
              <w:t>3</w:t>
            </w:r>
          </w:p>
        </w:tc>
      </w:tr>
      <w:tr w:rsidR="007074DF" w:rsidRPr="001469F2" w14:paraId="6A84B41C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E170" w14:textId="6E7A02CE" w:rsidR="007074DF" w:rsidRPr="001469F2" w:rsidRDefault="00452C82" w:rsidP="007074DF">
            <w:pPr>
              <w:rPr>
                <w:rFonts w:eastAsia="新細明體"/>
                <w:lang w:eastAsia="zh-TW"/>
              </w:rPr>
            </w:pPr>
            <w:r w:rsidRPr="001469F2">
              <w:t xml:space="preserve">  </w:t>
            </w:r>
            <w:r w:rsidR="007074DF" w:rsidRPr="001469F2">
              <w:t>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5133" w14:textId="3BCA9112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  <w:r w:rsidRPr="006E0CF1">
              <w:t>1 (</w:t>
            </w:r>
            <w:r w:rsidR="006E0CF1" w:rsidRPr="006E0CF1">
              <w:t>4</w:t>
            </w:r>
            <w:r w:rsidRPr="006E0CF1">
              <w:t>.</w:t>
            </w:r>
            <w:r w:rsidR="006E0CF1" w:rsidRPr="006E0CF1">
              <w:t>5</w:t>
            </w:r>
            <w:r w:rsidRPr="006E0CF1"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9D073" w14:textId="3AA02814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  <w:r w:rsidRPr="006E0CF1">
              <w:t>0 (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9D49" w14:textId="77777777" w:rsidR="007074DF" w:rsidRPr="008861D8" w:rsidRDefault="007074DF" w:rsidP="007074DF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0D75F6E7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5C9EF" w14:textId="4BC58D4F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7645" w14:textId="37E8E358" w:rsidR="006B2AE0" w:rsidRPr="006E0CF1" w:rsidRDefault="006B2AE0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1 (</w:t>
            </w:r>
            <w:r w:rsidR="006E0CF1" w:rsidRPr="006E0CF1">
              <w:rPr>
                <w:rFonts w:eastAsia="新細明體"/>
                <w:lang w:eastAsia="zh-TW"/>
              </w:rPr>
              <w:t>4</w:t>
            </w:r>
            <w:r w:rsidRPr="006E0CF1">
              <w:rPr>
                <w:rFonts w:eastAsia="新細明體"/>
                <w:lang w:eastAsia="zh-TW"/>
              </w:rPr>
              <w:t>.</w:t>
            </w:r>
            <w:r w:rsidR="006E0CF1" w:rsidRPr="006E0CF1">
              <w:rPr>
                <w:rFonts w:eastAsia="新細明體"/>
                <w:lang w:eastAsia="zh-TW"/>
              </w:rPr>
              <w:t>5</w:t>
            </w:r>
            <w:r w:rsidRPr="006E0CF1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017E" w14:textId="36467C35" w:rsidR="006B2AE0" w:rsidRPr="006E0CF1" w:rsidRDefault="006B2AE0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5 (27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3A1C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1BFEC0C5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DAE46" w14:textId="27B041D5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694E" w14:textId="64FB8272" w:rsidR="006B2AE0" w:rsidRPr="006E0CF1" w:rsidRDefault="006E0CF1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5</w:t>
            </w:r>
            <w:r w:rsidR="007074DF" w:rsidRPr="006E0CF1">
              <w:rPr>
                <w:rFonts w:eastAsia="新細明體"/>
                <w:lang w:eastAsia="zh-TW"/>
              </w:rPr>
              <w:t xml:space="preserve"> (22.</w:t>
            </w:r>
            <w:r w:rsidRPr="006E0CF1">
              <w:rPr>
                <w:rFonts w:eastAsia="新細明體"/>
                <w:lang w:eastAsia="zh-TW"/>
              </w:rPr>
              <w:t>7</w:t>
            </w:r>
            <w:r w:rsidR="007074DF" w:rsidRPr="006E0CF1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9FD2" w14:textId="0406A87C" w:rsidR="006B2AE0" w:rsidRPr="006E0CF1" w:rsidRDefault="007074DF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5 (27.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E909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55982D92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61422" w14:textId="6533AFD4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0DEB" w14:textId="26FB2D77" w:rsidR="006B2AE0" w:rsidRPr="006E0CF1" w:rsidRDefault="007074DF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5</w:t>
            </w:r>
            <w:r w:rsidR="006B2AE0" w:rsidRPr="006E0CF1">
              <w:rPr>
                <w:rFonts w:eastAsia="新細明體"/>
                <w:lang w:eastAsia="zh-TW"/>
              </w:rPr>
              <w:t xml:space="preserve"> (</w:t>
            </w:r>
            <w:r w:rsidRPr="006E0CF1">
              <w:rPr>
                <w:rFonts w:eastAsia="新細明體"/>
                <w:lang w:eastAsia="zh-TW"/>
              </w:rPr>
              <w:t>2</w:t>
            </w:r>
            <w:r w:rsidR="006E0CF1" w:rsidRPr="006E0CF1">
              <w:rPr>
                <w:rFonts w:eastAsia="新細明體"/>
                <w:lang w:eastAsia="zh-TW"/>
              </w:rPr>
              <w:t>2.</w:t>
            </w:r>
            <w:r w:rsidRPr="006E0CF1">
              <w:rPr>
                <w:rFonts w:eastAsia="新細明體"/>
                <w:lang w:eastAsia="zh-TW"/>
              </w:rPr>
              <w:t>7</w:t>
            </w:r>
            <w:r w:rsidR="006B2AE0" w:rsidRPr="006E0CF1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BCFD" w14:textId="37B9ADDE" w:rsidR="006B2AE0" w:rsidRPr="006E0CF1" w:rsidRDefault="007074DF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6 (33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F21E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1F4B8CCF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912DE" w14:textId="4AFFD4D0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A21E" w14:textId="0F9A3744" w:rsidR="006B2AE0" w:rsidRPr="006E0CF1" w:rsidRDefault="006E0CF1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10</w:t>
            </w:r>
            <w:r w:rsidR="006B2AE0" w:rsidRPr="006E0CF1">
              <w:rPr>
                <w:rFonts w:eastAsia="新細明體"/>
                <w:lang w:eastAsia="zh-TW"/>
              </w:rPr>
              <w:t xml:space="preserve"> (</w:t>
            </w:r>
            <w:r w:rsidRPr="006E0CF1">
              <w:rPr>
                <w:rFonts w:eastAsia="新細明體"/>
                <w:lang w:eastAsia="zh-TW"/>
              </w:rPr>
              <w:t>45</w:t>
            </w:r>
            <w:r w:rsidR="006B2AE0" w:rsidRPr="006E0CF1">
              <w:rPr>
                <w:rFonts w:eastAsia="新細明體"/>
                <w:lang w:eastAsia="zh-TW"/>
              </w:rPr>
              <w:t>.</w:t>
            </w:r>
            <w:r w:rsidRPr="006E0CF1">
              <w:rPr>
                <w:rFonts w:eastAsia="新細明體"/>
                <w:lang w:eastAsia="zh-TW"/>
              </w:rPr>
              <w:t>5</w:t>
            </w:r>
            <w:r w:rsidR="006B2AE0" w:rsidRPr="006E0CF1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4012" w14:textId="7B990B8D" w:rsidR="006B2AE0" w:rsidRPr="006E0CF1" w:rsidRDefault="007074DF" w:rsidP="006B2AE0">
            <w:pPr>
              <w:rPr>
                <w:rFonts w:eastAsia="新細明體"/>
                <w:lang w:eastAsia="zh-TW"/>
              </w:rPr>
            </w:pPr>
            <w:r w:rsidRPr="006E0CF1">
              <w:rPr>
                <w:rFonts w:eastAsia="新細明體"/>
                <w:lang w:eastAsia="zh-TW"/>
              </w:rPr>
              <w:t>2 (1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F750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7074DF" w:rsidRPr="001469F2" w14:paraId="67B14468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589EF" w14:textId="0A72CC11" w:rsidR="007074DF" w:rsidRPr="001469F2" w:rsidRDefault="007074DF" w:rsidP="007074DF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PNI(Combined)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961CD" w14:textId="77777777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9D65C" w14:textId="77777777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13594" w14:textId="787EC7C9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  <w:r w:rsidRPr="006E0CF1">
              <w:t>1.000</w:t>
            </w:r>
          </w:p>
        </w:tc>
      </w:tr>
      <w:tr w:rsidR="007074DF" w:rsidRPr="001469F2" w14:paraId="6BC95DBD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3B3A" w14:textId="710B683D" w:rsidR="007074DF" w:rsidRPr="001469F2" w:rsidRDefault="007074DF" w:rsidP="007074DF">
            <w:pPr>
              <w:rPr>
                <w:rFonts w:eastAsia="新細明體"/>
                <w:lang w:eastAsia="zh-TW"/>
              </w:rPr>
            </w:pPr>
            <w:r w:rsidRPr="001469F2">
              <w:t xml:space="preserve">  Presen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ED3B2" w14:textId="42732C70" w:rsidR="007074DF" w:rsidRPr="006E0CF1" w:rsidRDefault="006E0CF1" w:rsidP="007074DF">
            <w:pPr>
              <w:rPr>
                <w:rFonts w:eastAsia="新細明體"/>
                <w:lang w:eastAsia="zh-TW"/>
              </w:rPr>
            </w:pPr>
            <w:r w:rsidRPr="006E0CF1">
              <w:t>21</w:t>
            </w:r>
            <w:r w:rsidR="007074DF" w:rsidRPr="006E0CF1">
              <w:t xml:space="preserve"> (</w:t>
            </w:r>
            <w:r w:rsidRPr="006E0CF1">
              <w:t>95</w:t>
            </w:r>
            <w:r w:rsidR="00E7044F" w:rsidRPr="006E0CF1">
              <w:t>.</w:t>
            </w:r>
            <w:r w:rsidRPr="006E0CF1">
              <w:t>5</w:t>
            </w:r>
            <w:r w:rsidR="007074DF" w:rsidRPr="006E0CF1"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C3346" w14:textId="3D99394F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  <w:r w:rsidRPr="006E0CF1">
              <w:t>1</w:t>
            </w:r>
            <w:r w:rsidR="006E0CF1" w:rsidRPr="006E0CF1">
              <w:t>8</w:t>
            </w:r>
            <w:r w:rsidRPr="006E0CF1">
              <w:t xml:space="preserve"> (</w:t>
            </w:r>
            <w:r w:rsidR="006E0CF1" w:rsidRPr="006E0CF1">
              <w:t>100</w:t>
            </w:r>
            <w:r w:rsidRPr="006E0CF1"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7D595" w14:textId="5F804521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</w:p>
        </w:tc>
      </w:tr>
      <w:tr w:rsidR="007074DF" w:rsidRPr="001469F2" w14:paraId="055E0B46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E06BC" w14:textId="22F47CF6" w:rsidR="007074DF" w:rsidRPr="001469F2" w:rsidRDefault="007074DF" w:rsidP="007074DF">
            <w:pPr>
              <w:rPr>
                <w:rFonts w:eastAsia="新細明體"/>
                <w:lang w:eastAsia="zh-TW"/>
              </w:rPr>
            </w:pPr>
            <w:r w:rsidRPr="001469F2">
              <w:t xml:space="preserve">  Absen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52380" w14:textId="44893328" w:rsidR="007074DF" w:rsidRPr="006E0CF1" w:rsidRDefault="006E0CF1" w:rsidP="007074DF">
            <w:pPr>
              <w:rPr>
                <w:rFonts w:eastAsia="新細明體"/>
                <w:lang w:eastAsia="zh-TW"/>
              </w:rPr>
            </w:pPr>
            <w:r w:rsidRPr="006E0CF1">
              <w:t>1</w:t>
            </w:r>
            <w:r w:rsidR="007074DF" w:rsidRPr="006E0CF1">
              <w:t xml:space="preserve"> (</w:t>
            </w:r>
            <w:r w:rsidRPr="006E0CF1">
              <w:t>4</w:t>
            </w:r>
            <w:r w:rsidR="007074DF" w:rsidRPr="006E0CF1">
              <w:t>.</w:t>
            </w:r>
            <w:r w:rsidRPr="006E0CF1">
              <w:t>5</w:t>
            </w:r>
            <w:r w:rsidR="007074DF" w:rsidRPr="006E0CF1"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FD118" w14:textId="796C1AC1" w:rsidR="007074DF" w:rsidRPr="006E0CF1" w:rsidRDefault="006E0CF1" w:rsidP="007074DF">
            <w:pPr>
              <w:rPr>
                <w:rFonts w:eastAsia="新細明體"/>
                <w:lang w:eastAsia="zh-TW"/>
              </w:rPr>
            </w:pPr>
            <w:r w:rsidRPr="006E0CF1">
              <w:t>0</w:t>
            </w:r>
            <w:r w:rsidR="007074DF" w:rsidRPr="006E0CF1">
              <w:t xml:space="preserve"> (</w:t>
            </w:r>
            <w:r w:rsidRPr="006E0CF1">
              <w:t>0</w:t>
            </w:r>
            <w:r w:rsidR="00E7044F" w:rsidRPr="006E0CF1">
              <w:t>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57FA1" w14:textId="10281D1B" w:rsidR="007074DF" w:rsidRPr="006E0CF1" w:rsidRDefault="007074DF" w:rsidP="007074DF">
            <w:pPr>
              <w:rPr>
                <w:rFonts w:eastAsia="新細明體"/>
                <w:lang w:eastAsia="zh-TW"/>
              </w:rPr>
            </w:pPr>
          </w:p>
        </w:tc>
      </w:tr>
      <w:tr w:rsidR="007074DF" w:rsidRPr="001469F2" w14:paraId="54200BB5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EF4C" w14:textId="356C1C97" w:rsidR="007074DF" w:rsidRPr="001469F2" w:rsidRDefault="007074DF" w:rsidP="007074DF">
            <w:r w:rsidRPr="001469F2">
              <w:t xml:space="preserve"> PNI in EPE</w:t>
            </w:r>
            <w:r w:rsidR="00452C82" w:rsidRPr="001469F2">
              <w:rPr>
                <w:rFonts w:eastAsia="新細明體"/>
                <w:lang w:eastAsia="zh-TW"/>
              </w:rPr>
              <w:t>, n (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A06DB" w14:textId="77777777" w:rsidR="007074DF" w:rsidRPr="001D28D7" w:rsidRDefault="007074DF" w:rsidP="007074DF">
            <w:pPr>
              <w:rPr>
                <w:rFonts w:eastAsia="新細明體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EE00" w14:textId="77777777" w:rsidR="007074DF" w:rsidRPr="001D28D7" w:rsidRDefault="007074DF" w:rsidP="007074DF"/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86C51" w14:textId="0A2D7411" w:rsidR="007074DF" w:rsidRPr="001D28D7" w:rsidRDefault="00E7044F" w:rsidP="007074DF">
            <w:r w:rsidRPr="001D28D7">
              <w:t>0</w:t>
            </w:r>
            <w:r w:rsidR="007074DF" w:rsidRPr="001D28D7">
              <w:t>.</w:t>
            </w:r>
            <w:r w:rsidRPr="001D28D7">
              <w:t>613</w:t>
            </w:r>
          </w:p>
        </w:tc>
      </w:tr>
      <w:tr w:rsidR="007074DF" w:rsidRPr="001469F2" w14:paraId="14DE6BBC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0601" w14:textId="713F3F4D" w:rsidR="007074DF" w:rsidRPr="001469F2" w:rsidRDefault="007074DF" w:rsidP="007074DF">
            <w:r w:rsidRPr="001469F2">
              <w:t xml:space="preserve">  Presen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39BE" w14:textId="076B312A" w:rsidR="007074DF" w:rsidRPr="001D28D7" w:rsidRDefault="007074DF" w:rsidP="007074DF">
            <w:pPr>
              <w:rPr>
                <w:rFonts w:eastAsia="新細明體"/>
                <w:lang w:eastAsia="zh-TW"/>
              </w:rPr>
            </w:pPr>
            <w:r w:rsidRPr="001D28D7">
              <w:t>1</w:t>
            </w:r>
            <w:r w:rsidR="001D28D7" w:rsidRPr="001D28D7">
              <w:t>9</w:t>
            </w:r>
            <w:r w:rsidRPr="001D28D7">
              <w:t xml:space="preserve"> (8</w:t>
            </w:r>
            <w:r w:rsidR="001D28D7" w:rsidRPr="001D28D7">
              <w:t>6</w:t>
            </w:r>
            <w:r w:rsidRPr="001D28D7">
              <w:t>.</w:t>
            </w:r>
            <w:r w:rsidR="001D28D7" w:rsidRPr="001D28D7">
              <w:t>4</w:t>
            </w:r>
            <w:r w:rsidRPr="001D28D7"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8FEB9" w14:textId="1E942AE9" w:rsidR="007074DF" w:rsidRPr="001D28D7" w:rsidRDefault="007074DF" w:rsidP="007074DF">
            <w:r w:rsidRPr="001D28D7">
              <w:t>17 (94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0CABC" w14:textId="77777777" w:rsidR="007074DF" w:rsidRPr="001D28D7" w:rsidRDefault="007074DF" w:rsidP="007074DF"/>
        </w:tc>
      </w:tr>
      <w:tr w:rsidR="007074DF" w:rsidRPr="001469F2" w14:paraId="41B29CEB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D22E" w14:textId="226C6143" w:rsidR="007074DF" w:rsidRPr="001469F2" w:rsidRDefault="007074DF" w:rsidP="007074DF">
            <w:r w:rsidRPr="001469F2">
              <w:t xml:space="preserve">  Absen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7021A" w14:textId="01C472CA" w:rsidR="007074DF" w:rsidRPr="001D28D7" w:rsidRDefault="001D28D7" w:rsidP="007074DF">
            <w:pPr>
              <w:rPr>
                <w:rFonts w:eastAsia="新細明體"/>
                <w:lang w:eastAsia="zh-TW"/>
              </w:rPr>
            </w:pPr>
            <w:r w:rsidRPr="001D28D7">
              <w:t>3</w:t>
            </w:r>
            <w:r w:rsidR="007074DF" w:rsidRPr="001D28D7">
              <w:t xml:space="preserve"> (1</w:t>
            </w:r>
            <w:r w:rsidRPr="001D28D7">
              <w:t>3</w:t>
            </w:r>
            <w:r w:rsidR="007074DF" w:rsidRPr="001D28D7">
              <w:t>.</w:t>
            </w:r>
            <w:r w:rsidRPr="001D28D7">
              <w:t>6</w:t>
            </w:r>
            <w:r w:rsidR="007074DF" w:rsidRPr="001D28D7"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8A605" w14:textId="47F23964" w:rsidR="007074DF" w:rsidRPr="001D28D7" w:rsidRDefault="007074DF" w:rsidP="007074DF">
            <w:r w:rsidRPr="001D28D7">
              <w:t>1 (5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C9FC" w14:textId="77777777" w:rsidR="007074DF" w:rsidRPr="001D28D7" w:rsidRDefault="007074DF" w:rsidP="007074DF"/>
        </w:tc>
      </w:tr>
      <w:tr w:rsidR="006B2AE0" w:rsidRPr="001469F2" w14:paraId="26587E04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A698E" w14:textId="27CF36E5" w:rsidR="006B2AE0" w:rsidRPr="001469F2" w:rsidRDefault="006B2AE0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PCa-positive cores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387C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ED53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61CB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74C91093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72E0E" w14:textId="7275B7DC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S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9751" w14:textId="675CCEF1" w:rsidR="006B2AE0" w:rsidRPr="000031D9" w:rsidRDefault="006B2AE0" w:rsidP="006B2AE0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10 (</w:t>
            </w:r>
            <w:r w:rsidR="000031D9" w:rsidRPr="000031D9">
              <w:rPr>
                <w:rFonts w:eastAsia="新細明體"/>
                <w:lang w:eastAsia="zh-TW"/>
              </w:rPr>
              <w:t>8</w:t>
            </w:r>
            <w:r w:rsidRPr="000031D9">
              <w:rPr>
                <w:rFonts w:eastAsia="新細明體"/>
                <w:lang w:eastAsia="zh-TW"/>
              </w:rPr>
              <w:t>-1</w:t>
            </w:r>
            <w:r w:rsidR="000031D9" w:rsidRPr="000031D9">
              <w:rPr>
                <w:rFonts w:eastAsia="新細明體"/>
                <w:lang w:eastAsia="zh-TW"/>
              </w:rPr>
              <w:t>4</w:t>
            </w:r>
            <w:r w:rsidRPr="000031D9">
              <w:rPr>
                <w:rFonts w:eastAsia="新細明體"/>
                <w:lang w:eastAsia="zh-TW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DC2A" w14:textId="799EE972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7 (4-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F3A7" w14:textId="3E0D0C71" w:rsidR="006B2AE0" w:rsidRPr="006215DD" w:rsidRDefault="006B2AE0" w:rsidP="006B2AE0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804F11" w:rsidRPr="006215DD">
              <w:rPr>
                <w:rFonts w:eastAsia="新細明體"/>
                <w:lang w:eastAsia="zh-TW"/>
              </w:rPr>
              <w:t>2</w:t>
            </w:r>
            <w:r w:rsidR="006215DD" w:rsidRPr="006215DD">
              <w:rPr>
                <w:rFonts w:eastAsia="新細明體"/>
                <w:lang w:eastAsia="zh-TW"/>
              </w:rPr>
              <w:t>1</w:t>
            </w:r>
            <w:r w:rsidR="00804F11" w:rsidRPr="006215DD">
              <w:rPr>
                <w:rFonts w:eastAsia="新細明體"/>
                <w:lang w:eastAsia="zh-TW"/>
              </w:rPr>
              <w:t>9</w:t>
            </w:r>
          </w:p>
        </w:tc>
      </w:tr>
      <w:tr w:rsidR="006B2AE0" w:rsidRPr="001469F2" w14:paraId="06B90710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DDF78" w14:textId="1E1958FE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lastRenderedPageBreak/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T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F967" w14:textId="7BDE13D7" w:rsidR="006B2AE0" w:rsidRPr="000031D9" w:rsidRDefault="006B2AE0" w:rsidP="006B2AE0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4 (3-5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B317" w14:textId="546D3315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4 (3-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6EEB" w14:textId="13E8A912" w:rsidR="006B2AE0" w:rsidRPr="006215DD" w:rsidRDefault="006B2AE0" w:rsidP="006B2AE0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6215DD" w:rsidRPr="006215DD">
              <w:rPr>
                <w:rFonts w:eastAsia="新細明體"/>
                <w:lang w:eastAsia="zh-TW"/>
              </w:rPr>
              <w:t>968</w:t>
            </w:r>
          </w:p>
        </w:tc>
      </w:tr>
      <w:tr w:rsidR="006B2AE0" w:rsidRPr="001469F2" w14:paraId="074D3C7C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0B48D" w14:textId="56149256" w:rsidR="006B2AE0" w:rsidRPr="001469F2" w:rsidRDefault="006B2AE0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PCa-positive core rate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407E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EF40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540D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6DEB3F63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18A5" w14:textId="098976F7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S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C433E" w14:textId="62DFEFF4" w:rsidR="006B2AE0" w:rsidRPr="000031D9" w:rsidRDefault="006B2AE0" w:rsidP="006B2AE0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0.7</w:t>
            </w:r>
            <w:r w:rsidR="000031D9" w:rsidRPr="000031D9">
              <w:rPr>
                <w:rFonts w:eastAsia="新細明體"/>
                <w:lang w:eastAsia="zh-TW"/>
              </w:rPr>
              <w:t>8</w:t>
            </w:r>
            <w:r w:rsidRPr="000031D9">
              <w:rPr>
                <w:rFonts w:eastAsia="新細明體"/>
                <w:lang w:eastAsia="zh-TW"/>
              </w:rPr>
              <w:t xml:space="preserve"> (0.4</w:t>
            </w:r>
            <w:r w:rsidR="000031D9" w:rsidRPr="000031D9">
              <w:rPr>
                <w:rFonts w:eastAsia="新細明體"/>
                <w:lang w:eastAsia="zh-TW"/>
              </w:rPr>
              <w:t>4</w:t>
            </w:r>
            <w:r w:rsidRPr="000031D9">
              <w:rPr>
                <w:rFonts w:eastAsia="新細明體"/>
                <w:lang w:eastAsia="zh-TW"/>
              </w:rPr>
              <w:t>-0.96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5813" w14:textId="59766E57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48 (0.29-0.9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8D5F" w14:textId="6F756337" w:rsidR="006B2AE0" w:rsidRPr="006215DD" w:rsidRDefault="006B2AE0" w:rsidP="006B2AE0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6215DD" w:rsidRPr="006215DD">
              <w:rPr>
                <w:rFonts w:eastAsia="新細明體"/>
                <w:lang w:eastAsia="zh-TW"/>
              </w:rPr>
              <w:t>163</w:t>
            </w:r>
          </w:p>
        </w:tc>
      </w:tr>
      <w:tr w:rsidR="006B2AE0" w:rsidRPr="001469F2" w14:paraId="6C239258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BCE9" w14:textId="5DD8E0C4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T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31E8" w14:textId="2497D53A" w:rsidR="006B2AE0" w:rsidRPr="000031D9" w:rsidRDefault="006B2AE0" w:rsidP="006B2AE0">
            <w:pPr>
              <w:rPr>
                <w:rFonts w:eastAsia="新細明體"/>
                <w:lang w:eastAsia="zh-TW"/>
              </w:rPr>
            </w:pPr>
            <w:r w:rsidRPr="000031D9">
              <w:rPr>
                <w:rFonts w:eastAsia="新細明體"/>
                <w:lang w:eastAsia="zh-TW"/>
              </w:rPr>
              <w:t>1.00 (</w:t>
            </w:r>
            <w:r w:rsidR="000031D9" w:rsidRPr="000031D9">
              <w:rPr>
                <w:rFonts w:eastAsia="新細明體"/>
                <w:lang w:eastAsia="zh-TW"/>
              </w:rPr>
              <w:t>1</w:t>
            </w:r>
            <w:r w:rsidRPr="000031D9">
              <w:rPr>
                <w:rFonts w:eastAsia="新細明體"/>
                <w:lang w:eastAsia="zh-TW"/>
              </w:rPr>
              <w:t>.</w:t>
            </w:r>
            <w:r w:rsidR="000031D9" w:rsidRPr="000031D9">
              <w:rPr>
                <w:rFonts w:eastAsia="新細明體"/>
                <w:lang w:eastAsia="zh-TW"/>
              </w:rPr>
              <w:t>00</w:t>
            </w:r>
            <w:r w:rsidRPr="000031D9">
              <w:rPr>
                <w:rFonts w:eastAsia="新細明體"/>
                <w:lang w:eastAsia="zh-TW"/>
              </w:rPr>
              <w:t>-1.0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3D1E" w14:textId="796AB84F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1.00 (0.77-1.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6556" w14:textId="154BD358" w:rsidR="006B2AE0" w:rsidRPr="006215DD" w:rsidRDefault="006B2AE0" w:rsidP="006B2AE0">
            <w:pPr>
              <w:rPr>
                <w:rFonts w:eastAsia="新細明體"/>
                <w:lang w:eastAsia="zh-TW"/>
              </w:rPr>
            </w:pPr>
            <w:r w:rsidRPr="006215DD">
              <w:rPr>
                <w:rFonts w:eastAsia="新細明體"/>
                <w:lang w:eastAsia="zh-TW"/>
              </w:rPr>
              <w:t>0.</w:t>
            </w:r>
            <w:r w:rsidR="006215DD" w:rsidRPr="006215DD">
              <w:rPr>
                <w:rFonts w:eastAsia="新細明體"/>
                <w:lang w:eastAsia="zh-TW"/>
              </w:rPr>
              <w:t>352</w:t>
            </w:r>
          </w:p>
        </w:tc>
      </w:tr>
      <w:tr w:rsidR="006B2AE0" w:rsidRPr="001469F2" w14:paraId="118FB07B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2EC9" w14:textId="5D17554B" w:rsidR="006B2AE0" w:rsidRPr="001469F2" w:rsidRDefault="006B2AE0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GPC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8F63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B5EA" w14:textId="77777777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89AD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7A7A2048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2281D" w14:textId="2A32904A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S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BAAC" w14:textId="0308948C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95 (0.</w:t>
            </w:r>
            <w:r w:rsidR="00797AED" w:rsidRPr="00797AED">
              <w:rPr>
                <w:rFonts w:eastAsia="新細明體"/>
                <w:lang w:eastAsia="zh-TW"/>
              </w:rPr>
              <w:t>90</w:t>
            </w:r>
            <w:r w:rsidRPr="00797AED">
              <w:rPr>
                <w:rFonts w:eastAsia="新細明體"/>
                <w:lang w:eastAsia="zh-TW"/>
              </w:rPr>
              <w:t>-1.0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4608" w14:textId="5AC308BC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93 (0.59-1.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69D0" w14:textId="3126B4DE" w:rsidR="006B2AE0" w:rsidRPr="00804F11" w:rsidRDefault="006B2AE0" w:rsidP="006B2AE0">
            <w:pPr>
              <w:rPr>
                <w:rFonts w:eastAsia="新細明體"/>
                <w:lang w:eastAsia="zh-TW"/>
              </w:rPr>
            </w:pPr>
            <w:r w:rsidRPr="00804F11">
              <w:rPr>
                <w:rFonts w:eastAsia="新細明體"/>
                <w:lang w:eastAsia="zh-TW"/>
              </w:rPr>
              <w:t>0.</w:t>
            </w:r>
            <w:r w:rsidR="00804F11" w:rsidRPr="00804F11">
              <w:rPr>
                <w:rFonts w:eastAsia="新細明體"/>
                <w:lang w:eastAsia="zh-TW"/>
              </w:rPr>
              <w:t>229</w:t>
            </w:r>
          </w:p>
        </w:tc>
      </w:tr>
      <w:tr w:rsidR="006B2AE0" w:rsidRPr="001469F2" w14:paraId="45F9E231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748D" w14:textId="66780B23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TBx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0B95" w14:textId="16DCD96E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95 (0.8</w:t>
            </w:r>
            <w:r w:rsidR="00797AED" w:rsidRPr="00797AED">
              <w:rPr>
                <w:rFonts w:eastAsia="新細明體"/>
                <w:lang w:eastAsia="zh-TW"/>
              </w:rPr>
              <w:t>9</w:t>
            </w:r>
            <w:r w:rsidRPr="00797AED">
              <w:rPr>
                <w:rFonts w:eastAsia="新細明體"/>
                <w:lang w:eastAsia="zh-TW"/>
              </w:rPr>
              <w:t>-1.00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1C1C" w14:textId="2EA5CD0C" w:rsidR="006B2AE0" w:rsidRPr="00797AED" w:rsidRDefault="006B2AE0" w:rsidP="006B2AE0">
            <w:pPr>
              <w:rPr>
                <w:rFonts w:eastAsia="新細明體"/>
                <w:lang w:eastAsia="zh-TW"/>
              </w:rPr>
            </w:pPr>
            <w:r w:rsidRPr="00797AED">
              <w:rPr>
                <w:rFonts w:eastAsia="新細明體"/>
                <w:lang w:eastAsia="zh-TW"/>
              </w:rPr>
              <w:t>0.95 (0.78-1.0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34DD" w14:textId="4551B87C" w:rsidR="006B2AE0" w:rsidRPr="00804F11" w:rsidRDefault="006B2AE0" w:rsidP="006B2AE0">
            <w:pPr>
              <w:rPr>
                <w:rFonts w:eastAsia="新細明體"/>
                <w:lang w:eastAsia="zh-TW"/>
              </w:rPr>
            </w:pPr>
            <w:r w:rsidRPr="00804F11">
              <w:rPr>
                <w:rFonts w:eastAsia="新細明體"/>
                <w:lang w:eastAsia="zh-TW"/>
              </w:rPr>
              <w:t>0.8</w:t>
            </w:r>
            <w:r w:rsidR="00804F11" w:rsidRPr="00804F11">
              <w:rPr>
                <w:rFonts w:eastAsia="新細明體"/>
                <w:lang w:eastAsia="zh-TW"/>
              </w:rPr>
              <w:t>6</w:t>
            </w:r>
            <w:r w:rsidRPr="00804F11">
              <w:rPr>
                <w:rFonts w:eastAsia="新細明體"/>
                <w:lang w:eastAsia="zh-TW"/>
              </w:rPr>
              <w:t>1</w:t>
            </w:r>
          </w:p>
        </w:tc>
      </w:tr>
      <w:tr w:rsidR="006B2AE0" w:rsidRPr="001469F2" w14:paraId="497249EC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75ED3" w14:textId="4FBBF821" w:rsidR="006B2AE0" w:rsidRPr="001469F2" w:rsidRDefault="006B2AE0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>Median GPC with EPE (IQR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8324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E8A6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09C9" w14:textId="77777777" w:rsidR="006B2AE0" w:rsidRPr="008861D8" w:rsidRDefault="006B2AE0" w:rsidP="006B2AE0">
            <w:pPr>
              <w:rPr>
                <w:rFonts w:eastAsia="新細明體"/>
                <w:color w:val="FF0000"/>
                <w:lang w:eastAsia="zh-TW"/>
              </w:rPr>
            </w:pPr>
          </w:p>
        </w:tc>
      </w:tr>
      <w:tr w:rsidR="006B2AE0" w:rsidRPr="001469F2" w14:paraId="6B830572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F488FE" w14:textId="6ACF66CE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SBx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84EE4" w14:textId="5269CFDB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>0.90 (0.80-</w:t>
            </w:r>
            <w:r w:rsidR="008874AA" w:rsidRPr="00C80001">
              <w:rPr>
                <w:rFonts w:eastAsia="新細明體"/>
                <w:lang w:eastAsia="zh-TW"/>
              </w:rPr>
              <w:t>1</w:t>
            </w:r>
            <w:r w:rsidRPr="00C80001">
              <w:rPr>
                <w:rFonts w:eastAsia="新細明體"/>
                <w:lang w:eastAsia="zh-TW"/>
              </w:rPr>
              <w:t>.</w:t>
            </w:r>
            <w:r w:rsidR="008874AA" w:rsidRPr="00C80001">
              <w:rPr>
                <w:rFonts w:eastAsia="新細明體"/>
                <w:lang w:eastAsia="zh-TW"/>
              </w:rPr>
              <w:t>00</w:t>
            </w:r>
            <w:r w:rsidRPr="00C80001">
              <w:rPr>
                <w:rFonts w:eastAsia="新細明體"/>
                <w:lang w:eastAsia="zh-TW"/>
              </w:rPr>
              <w:t xml:space="preserve">) </w:t>
            </w: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3759C4" w14:textId="11F3B93D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 xml:space="preserve">0.90 (0.38-0.96) 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BA558" w14:textId="0574102B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>0.</w:t>
            </w:r>
            <w:r w:rsidR="008874AA" w:rsidRPr="00C80001">
              <w:rPr>
                <w:rFonts w:eastAsia="新細明體"/>
                <w:lang w:eastAsia="zh-TW"/>
              </w:rPr>
              <w:t>533</w:t>
            </w:r>
          </w:p>
        </w:tc>
      </w:tr>
      <w:tr w:rsidR="006B2AE0" w:rsidRPr="001469F2" w14:paraId="6CCA05D5" w14:textId="77777777" w:rsidTr="00B25C3E">
        <w:trPr>
          <w:trHeight w:val="315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5B4B3" w14:textId="112F368A" w:rsidR="006B2AE0" w:rsidRPr="001469F2" w:rsidRDefault="00452C82" w:rsidP="006B2AE0">
            <w:pPr>
              <w:rPr>
                <w:rFonts w:eastAsia="新細明體"/>
                <w:lang w:eastAsia="zh-TW"/>
              </w:rPr>
            </w:pPr>
            <w:r w:rsidRPr="001469F2">
              <w:rPr>
                <w:rFonts w:eastAsia="新細明體"/>
                <w:lang w:eastAsia="zh-TW"/>
              </w:rPr>
              <w:t xml:space="preserve">  </w:t>
            </w:r>
            <w:r w:rsidR="006B2AE0" w:rsidRPr="001469F2">
              <w:rPr>
                <w:rFonts w:eastAsia="新細明體"/>
                <w:lang w:eastAsia="zh-TW"/>
              </w:rPr>
              <w:t>TBx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1E9AD" w14:textId="3C451B8C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>0.95 (0.</w:t>
            </w:r>
            <w:r w:rsidR="00C80001" w:rsidRPr="00C80001">
              <w:rPr>
                <w:rFonts w:eastAsia="新細明體"/>
                <w:lang w:eastAsia="zh-TW"/>
              </w:rPr>
              <w:t>90</w:t>
            </w:r>
            <w:r w:rsidRPr="00C80001">
              <w:rPr>
                <w:rFonts w:eastAsia="新細明體"/>
                <w:lang w:eastAsia="zh-TW"/>
              </w:rPr>
              <w:t>-</w:t>
            </w:r>
            <w:r w:rsidR="00C80001" w:rsidRPr="00C80001">
              <w:rPr>
                <w:rFonts w:eastAsia="新細明體"/>
                <w:lang w:eastAsia="zh-TW"/>
              </w:rPr>
              <w:t>1.00</w:t>
            </w:r>
            <w:r w:rsidRPr="00C80001">
              <w:rPr>
                <w:rFonts w:eastAsia="新細明體"/>
                <w:lang w:eastAsia="zh-TW"/>
              </w:rPr>
              <w:t xml:space="preserve">) 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E89F4" w14:textId="3DB928DB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>0.90 (0.75-0.9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F5C6F" w14:textId="168C1AC5" w:rsidR="006B2AE0" w:rsidRPr="00C80001" w:rsidRDefault="006B2AE0" w:rsidP="006B2AE0">
            <w:pPr>
              <w:rPr>
                <w:rFonts w:eastAsia="新細明體"/>
                <w:lang w:eastAsia="zh-TW"/>
              </w:rPr>
            </w:pPr>
            <w:r w:rsidRPr="00C80001">
              <w:rPr>
                <w:rFonts w:eastAsia="新細明體"/>
                <w:lang w:eastAsia="zh-TW"/>
              </w:rPr>
              <w:t>0.</w:t>
            </w:r>
            <w:r w:rsidR="00C80001" w:rsidRPr="00C80001">
              <w:rPr>
                <w:rFonts w:eastAsia="新細明體"/>
                <w:lang w:eastAsia="zh-TW"/>
              </w:rPr>
              <w:t>3</w:t>
            </w:r>
            <w:r w:rsidR="006215DD" w:rsidRPr="00C80001">
              <w:rPr>
                <w:rFonts w:eastAsia="新細明體"/>
                <w:lang w:eastAsia="zh-TW"/>
              </w:rPr>
              <w:t>7</w:t>
            </w:r>
            <w:r w:rsidR="00C80001" w:rsidRPr="00C80001">
              <w:rPr>
                <w:rFonts w:eastAsia="新細明體"/>
                <w:lang w:eastAsia="zh-TW"/>
              </w:rPr>
              <w:t>0</w:t>
            </w:r>
          </w:p>
        </w:tc>
      </w:tr>
    </w:tbl>
    <w:p w14:paraId="36FA97DE" w14:textId="77777777" w:rsidR="00F85BCD" w:rsidRDefault="00962055" w:rsidP="00F444E0">
      <w:pPr>
        <w:ind w:left="-630" w:right="-900" w:firstLineChars="262" w:firstLine="629"/>
        <w:rPr>
          <w:rFonts w:eastAsia="新細明體"/>
          <w:color w:val="000000"/>
          <w:lang w:eastAsia="zh-TW"/>
        </w:rPr>
      </w:pPr>
      <w:r w:rsidRPr="00F85BCD">
        <w:rPr>
          <w:rFonts w:eastAsia="新細明體"/>
          <w:i/>
          <w:iCs/>
          <w:color w:val="000000"/>
          <w:lang w:eastAsia="zh-TW"/>
        </w:rPr>
        <w:t>EPE</w:t>
      </w:r>
      <w:r w:rsidR="003457E6">
        <w:rPr>
          <w:rFonts w:eastAsia="新細明體"/>
          <w:color w:val="000000"/>
          <w:lang w:eastAsia="zh-TW"/>
        </w:rPr>
        <w:t xml:space="preserve"> </w:t>
      </w:r>
      <w:r w:rsidRPr="001469F2">
        <w:rPr>
          <w:rFonts w:eastAsia="新細明體"/>
          <w:color w:val="000000"/>
          <w:lang w:eastAsia="zh-TW"/>
        </w:rPr>
        <w:t>extraprostatic extension</w:t>
      </w:r>
      <w:r w:rsidR="00F85BCD">
        <w:rPr>
          <w:rFonts w:eastAsia="新細明體" w:hint="eastAsia"/>
          <w:color w:val="000000"/>
          <w:lang w:eastAsia="zh-TW"/>
        </w:rPr>
        <w:t>,</w:t>
      </w:r>
      <w:r w:rsidR="00F444E0" w:rsidRPr="00A07E06">
        <w:rPr>
          <w:rFonts w:eastAsia="新細明體"/>
          <w:color w:val="000000"/>
          <w:lang w:eastAsia="zh-TW"/>
        </w:rPr>
        <w:t xml:space="preserve"> </w:t>
      </w:r>
      <w:r w:rsidR="00F444E0" w:rsidRPr="00F85BCD">
        <w:rPr>
          <w:rFonts w:eastAsia="新細明體"/>
          <w:i/>
          <w:iCs/>
          <w:color w:val="000000"/>
          <w:lang w:eastAsia="zh-TW"/>
        </w:rPr>
        <w:t>PSA</w:t>
      </w:r>
      <w:r w:rsidR="00F444E0" w:rsidRPr="00A07E06">
        <w:rPr>
          <w:rFonts w:eastAsia="新細明體"/>
          <w:color w:val="000000"/>
          <w:lang w:eastAsia="zh-TW"/>
        </w:rPr>
        <w:t xml:space="preserve"> prostate-specific antigen</w:t>
      </w:r>
      <w:r w:rsidR="00F85BCD">
        <w:rPr>
          <w:rFonts w:eastAsia="新細明體"/>
          <w:color w:val="000000"/>
          <w:lang w:eastAsia="zh-TW"/>
        </w:rPr>
        <w:t>,</w:t>
      </w:r>
      <w:r w:rsidR="00F444E0" w:rsidRPr="00A07E06">
        <w:rPr>
          <w:rFonts w:eastAsia="新細明體"/>
          <w:color w:val="000000"/>
          <w:lang w:eastAsia="zh-TW"/>
        </w:rPr>
        <w:t xml:space="preserve"> </w:t>
      </w:r>
      <w:r w:rsidR="00F444E0" w:rsidRPr="00F85BCD">
        <w:rPr>
          <w:rFonts w:eastAsia="新細明體"/>
          <w:i/>
          <w:iCs/>
          <w:color w:val="000000"/>
          <w:lang w:eastAsia="zh-TW"/>
        </w:rPr>
        <w:t>PCa</w:t>
      </w:r>
      <w:r w:rsidR="00F444E0" w:rsidRPr="00A07E06">
        <w:rPr>
          <w:rFonts w:eastAsia="新細明體"/>
          <w:color w:val="000000"/>
          <w:lang w:eastAsia="zh-TW"/>
        </w:rPr>
        <w:t xml:space="preserve"> prostate cancer</w:t>
      </w:r>
      <w:r w:rsidR="00F85BCD">
        <w:rPr>
          <w:rFonts w:eastAsia="新細明體"/>
          <w:color w:val="000000"/>
          <w:lang w:eastAsia="zh-TW"/>
        </w:rPr>
        <w:t>,</w:t>
      </w:r>
      <w:r w:rsidRPr="001469F2">
        <w:rPr>
          <w:rFonts w:eastAsia="新細明體"/>
          <w:color w:val="000000"/>
          <w:lang w:eastAsia="zh-TW"/>
        </w:rPr>
        <w:t xml:space="preserve"> </w:t>
      </w:r>
      <w:r w:rsidR="0043381E" w:rsidRPr="00F85BCD">
        <w:rPr>
          <w:rFonts w:eastAsia="新細明體"/>
          <w:i/>
          <w:iCs/>
          <w:color w:val="000000"/>
          <w:lang w:eastAsia="zh-TW"/>
        </w:rPr>
        <w:t>SBx</w:t>
      </w:r>
      <w:r w:rsidR="003457E6">
        <w:rPr>
          <w:rFonts w:eastAsia="新細明體"/>
          <w:color w:val="000000"/>
          <w:lang w:eastAsia="zh-TW"/>
        </w:rPr>
        <w:t xml:space="preserve"> </w:t>
      </w:r>
      <w:r w:rsidR="00E423DB" w:rsidRPr="00E423DB">
        <w:rPr>
          <w:rFonts w:eastAsia="新細明體"/>
          <w:color w:val="000000"/>
          <w:lang w:eastAsia="zh-TW"/>
        </w:rPr>
        <w:t>systemic</w:t>
      </w:r>
      <w:r w:rsidR="00F444E0">
        <w:rPr>
          <w:rFonts w:eastAsia="新細明體"/>
          <w:color w:val="000000"/>
          <w:lang w:eastAsia="zh-TW"/>
        </w:rPr>
        <w:t xml:space="preserve"> </w:t>
      </w:r>
      <w:r w:rsidR="0043381E" w:rsidRPr="001469F2">
        <w:rPr>
          <w:rFonts w:eastAsia="新細明體"/>
          <w:color w:val="000000"/>
          <w:lang w:eastAsia="zh-TW"/>
        </w:rPr>
        <w:t xml:space="preserve">template </w:t>
      </w:r>
    </w:p>
    <w:p w14:paraId="63801C7B" w14:textId="77777777" w:rsidR="00F85BCD" w:rsidRDefault="0043381E" w:rsidP="00F444E0">
      <w:pPr>
        <w:ind w:left="-630" w:right="-900" w:firstLineChars="262" w:firstLine="629"/>
        <w:rPr>
          <w:rFonts w:eastAsia="新細明體"/>
          <w:color w:val="000000"/>
          <w:lang w:eastAsia="zh-TW"/>
        </w:rPr>
      </w:pPr>
      <w:r w:rsidRPr="001469F2">
        <w:rPr>
          <w:rFonts w:eastAsia="新細明體"/>
          <w:color w:val="000000"/>
          <w:lang w:eastAsia="zh-TW"/>
        </w:rPr>
        <w:t>biopsy</w:t>
      </w:r>
      <w:r w:rsidR="00F85BCD">
        <w:rPr>
          <w:rFonts w:eastAsia="新細明體"/>
          <w:color w:val="000000"/>
          <w:lang w:eastAsia="zh-TW"/>
        </w:rPr>
        <w:t>,</w:t>
      </w:r>
      <w:r w:rsidRPr="001469F2">
        <w:rPr>
          <w:rFonts w:eastAsia="新細明體"/>
          <w:color w:val="000000"/>
          <w:lang w:eastAsia="zh-TW"/>
        </w:rPr>
        <w:t xml:space="preserve"> </w:t>
      </w:r>
      <w:r w:rsidRPr="00F85BCD">
        <w:rPr>
          <w:rFonts w:eastAsia="新細明體"/>
          <w:i/>
          <w:iCs/>
          <w:color w:val="000000"/>
          <w:lang w:eastAsia="zh-TW"/>
        </w:rPr>
        <w:t>TBx</w:t>
      </w:r>
      <w:r w:rsidR="003457E6" w:rsidRPr="00F85BCD">
        <w:rPr>
          <w:rFonts w:eastAsia="新細明體"/>
          <w:i/>
          <w:iCs/>
          <w:color w:val="000000"/>
          <w:lang w:eastAsia="zh-TW"/>
        </w:rPr>
        <w:t xml:space="preserve"> </w:t>
      </w:r>
      <w:r w:rsidRPr="001469F2">
        <w:rPr>
          <w:rFonts w:eastAsia="新細明體"/>
          <w:color w:val="000000"/>
          <w:lang w:eastAsia="zh-TW"/>
        </w:rPr>
        <w:t>MRI-US fusion targeted biopsy</w:t>
      </w:r>
      <w:r w:rsidR="00F85BCD">
        <w:rPr>
          <w:rFonts w:eastAsia="新細明體"/>
          <w:color w:val="000000"/>
          <w:lang w:eastAsia="zh-TW"/>
        </w:rPr>
        <w:t>,</w:t>
      </w:r>
      <w:r w:rsidRPr="001469F2">
        <w:rPr>
          <w:rFonts w:eastAsia="新細明體"/>
          <w:color w:val="000000"/>
          <w:lang w:eastAsia="zh-TW"/>
        </w:rPr>
        <w:t xml:space="preserve"> </w:t>
      </w:r>
      <w:r w:rsidR="00F444E0" w:rsidRPr="00F85BCD">
        <w:rPr>
          <w:rFonts w:eastAsia="新細明體"/>
          <w:i/>
          <w:iCs/>
          <w:color w:val="000000"/>
          <w:lang w:eastAsia="zh-TW"/>
        </w:rPr>
        <w:t>PNI</w:t>
      </w:r>
      <w:r w:rsidR="00F85BCD">
        <w:rPr>
          <w:rFonts w:eastAsia="新細明體"/>
          <w:color w:val="000000"/>
          <w:lang w:eastAsia="zh-TW"/>
        </w:rPr>
        <w:t xml:space="preserve"> </w:t>
      </w:r>
      <w:r w:rsidR="00F444E0" w:rsidRPr="00A07E06">
        <w:rPr>
          <w:rFonts w:eastAsia="新細明體"/>
          <w:color w:val="000000"/>
          <w:lang w:eastAsia="zh-TW"/>
        </w:rPr>
        <w:t>perineural invasion</w:t>
      </w:r>
      <w:r w:rsidR="00F85BCD">
        <w:rPr>
          <w:rFonts w:eastAsia="新細明體"/>
          <w:color w:val="000000"/>
          <w:lang w:eastAsia="zh-TW"/>
        </w:rPr>
        <w:t>,</w:t>
      </w:r>
      <w:r w:rsidR="00F444E0">
        <w:rPr>
          <w:rFonts w:eastAsia="新細明體"/>
          <w:color w:val="000000"/>
          <w:lang w:eastAsia="zh-TW"/>
        </w:rPr>
        <w:t xml:space="preserve"> </w:t>
      </w:r>
      <w:r w:rsidRPr="00F85BCD">
        <w:rPr>
          <w:rFonts w:eastAsia="新細明體"/>
          <w:i/>
          <w:iCs/>
          <w:color w:val="000000"/>
          <w:lang w:eastAsia="zh-TW"/>
        </w:rPr>
        <w:t>GPC</w:t>
      </w:r>
      <w:r w:rsidR="003457E6">
        <w:rPr>
          <w:rFonts w:eastAsia="新細明體"/>
          <w:color w:val="000000"/>
          <w:lang w:eastAsia="zh-TW"/>
        </w:rPr>
        <w:t xml:space="preserve"> </w:t>
      </w:r>
      <w:r w:rsidRPr="001469F2">
        <w:rPr>
          <w:rFonts w:eastAsia="新細明體"/>
          <w:color w:val="000000"/>
          <w:lang w:eastAsia="zh-TW"/>
        </w:rPr>
        <w:t xml:space="preserve">greatest percentage of cancer </w:t>
      </w:r>
    </w:p>
    <w:p w14:paraId="00FC4ED2" w14:textId="0D0F27A1" w:rsidR="00856078" w:rsidRPr="00AB7A9F" w:rsidRDefault="0043381E" w:rsidP="00856078">
      <w:pPr>
        <w:ind w:left="-90" w:firstLine="90"/>
        <w:rPr>
          <w:rFonts w:eastAsia="新細明體"/>
          <w:color w:val="000000"/>
          <w:lang w:eastAsia="zh-TW"/>
        </w:rPr>
      </w:pPr>
      <w:r w:rsidRPr="001469F2">
        <w:rPr>
          <w:rFonts w:eastAsia="新細明體"/>
          <w:color w:val="000000"/>
          <w:lang w:eastAsia="zh-TW"/>
        </w:rPr>
        <w:t>involvement</w:t>
      </w:r>
      <w:r w:rsidR="00856078">
        <w:rPr>
          <w:rFonts w:eastAsia="新細明體"/>
          <w:color w:val="000000"/>
          <w:lang w:eastAsia="zh-TW"/>
        </w:rPr>
        <w:t>,</w:t>
      </w:r>
      <w:r w:rsidR="00856078" w:rsidRPr="00AB7A9F">
        <w:rPr>
          <w:rFonts w:eastAsia="新細明體"/>
          <w:color w:val="000000"/>
          <w:lang w:eastAsia="zh-TW"/>
        </w:rPr>
        <w:t xml:space="preserve"> </w:t>
      </w:r>
      <w:r w:rsidR="00856078" w:rsidRPr="00AB7A9F">
        <w:rPr>
          <w:rFonts w:eastAsia="新細明體"/>
          <w:i/>
          <w:iCs/>
          <w:color w:val="000000"/>
          <w:lang w:eastAsia="zh-TW"/>
        </w:rPr>
        <w:t>p</w:t>
      </w:r>
      <w:r w:rsidR="00856078" w:rsidRPr="00AB7A9F">
        <w:rPr>
          <w:rFonts w:eastAsia="新細明體"/>
          <w:color w:val="000000"/>
          <w:lang w:eastAsia="zh-TW"/>
        </w:rPr>
        <w:t>-values marked with bold indicate statistically signiﬁcant differences</w:t>
      </w:r>
    </w:p>
    <w:p w14:paraId="246F5F63" w14:textId="6A687194" w:rsidR="0004603D" w:rsidRPr="001469F2" w:rsidRDefault="0004603D" w:rsidP="00F444E0">
      <w:pPr>
        <w:ind w:left="-630" w:right="-900" w:firstLineChars="262" w:firstLine="629"/>
        <w:rPr>
          <w:rFonts w:eastAsia="新細明體"/>
          <w:color w:val="000000"/>
          <w:lang w:eastAsia="zh-TW"/>
        </w:rPr>
      </w:pPr>
    </w:p>
    <w:p w14:paraId="3A0ED38B" w14:textId="77777777" w:rsidR="009B4C25" w:rsidRPr="00F85BCD" w:rsidRDefault="009B4C25" w:rsidP="009B4C25">
      <w:pPr>
        <w:rPr>
          <w:rFonts w:eastAsia="新細明體"/>
          <w:color w:val="000000"/>
          <w:lang w:eastAsia="zh-TW"/>
        </w:rPr>
      </w:pPr>
    </w:p>
    <w:p w14:paraId="685E4F64" w14:textId="77777777" w:rsidR="009B4C25" w:rsidRPr="001469F2" w:rsidRDefault="009B4C25" w:rsidP="009B4C25">
      <w:pPr>
        <w:rPr>
          <w:rFonts w:eastAsia="新細明體"/>
          <w:color w:val="000000"/>
          <w:lang w:eastAsia="zh-TW"/>
        </w:rPr>
      </w:pPr>
    </w:p>
    <w:sectPr w:rsidR="009B4C25" w:rsidRPr="001469F2" w:rsidSect="009C3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1295D" w14:textId="77777777" w:rsidR="006F208C" w:rsidRDefault="006F208C" w:rsidP="00A75891">
      <w:r>
        <w:separator/>
      </w:r>
    </w:p>
  </w:endnote>
  <w:endnote w:type="continuationSeparator" w:id="0">
    <w:p w14:paraId="7EA59E30" w14:textId="77777777" w:rsidR="006F208C" w:rsidRDefault="006F208C" w:rsidP="00A7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4D0D2" w14:textId="77777777" w:rsidR="006F208C" w:rsidRDefault="006F208C" w:rsidP="00A75891">
      <w:r>
        <w:separator/>
      </w:r>
    </w:p>
  </w:footnote>
  <w:footnote w:type="continuationSeparator" w:id="0">
    <w:p w14:paraId="18B6CAFC" w14:textId="77777777" w:rsidR="006F208C" w:rsidRDefault="006F208C" w:rsidP="00A75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052CF"/>
    <w:multiLevelType w:val="hybridMultilevel"/>
    <w:tmpl w:val="91F8632E"/>
    <w:lvl w:ilvl="0" w:tplc="04090001">
      <w:start w:val="27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369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7IwtjC2tLQ0NjZS0lEKTi0uzszPAykwNKgFAKSOSSgtAAAA"/>
  </w:docVars>
  <w:rsids>
    <w:rsidRoot w:val="00960230"/>
    <w:rsid w:val="00001CE0"/>
    <w:rsid w:val="000031D9"/>
    <w:rsid w:val="00036D83"/>
    <w:rsid w:val="0004595D"/>
    <w:rsid w:val="0004603D"/>
    <w:rsid w:val="000630A8"/>
    <w:rsid w:val="00074127"/>
    <w:rsid w:val="000835FB"/>
    <w:rsid w:val="000864FB"/>
    <w:rsid w:val="00096FAC"/>
    <w:rsid w:val="000A42D5"/>
    <w:rsid w:val="000B3D69"/>
    <w:rsid w:val="000B793A"/>
    <w:rsid w:val="000C4179"/>
    <w:rsid w:val="000C4524"/>
    <w:rsid w:val="000D1DBB"/>
    <w:rsid w:val="000E685E"/>
    <w:rsid w:val="000F04E8"/>
    <w:rsid w:val="00104BA4"/>
    <w:rsid w:val="00120F7C"/>
    <w:rsid w:val="0012427C"/>
    <w:rsid w:val="001469F2"/>
    <w:rsid w:val="00164020"/>
    <w:rsid w:val="00197886"/>
    <w:rsid w:val="001A398B"/>
    <w:rsid w:val="001A4350"/>
    <w:rsid w:val="001A67BF"/>
    <w:rsid w:val="001A7B44"/>
    <w:rsid w:val="001B4C74"/>
    <w:rsid w:val="001D02EE"/>
    <w:rsid w:val="001D28D7"/>
    <w:rsid w:val="001D55A3"/>
    <w:rsid w:val="001D7A9A"/>
    <w:rsid w:val="001E0AAD"/>
    <w:rsid w:val="001E34ED"/>
    <w:rsid w:val="001E46F1"/>
    <w:rsid w:val="002003C8"/>
    <w:rsid w:val="002045E7"/>
    <w:rsid w:val="00206F26"/>
    <w:rsid w:val="0021291A"/>
    <w:rsid w:val="00214182"/>
    <w:rsid w:val="002349D0"/>
    <w:rsid w:val="00234DB1"/>
    <w:rsid w:val="00237898"/>
    <w:rsid w:val="002522C9"/>
    <w:rsid w:val="00261595"/>
    <w:rsid w:val="002629AE"/>
    <w:rsid w:val="00272A3A"/>
    <w:rsid w:val="00273D2C"/>
    <w:rsid w:val="002A272B"/>
    <w:rsid w:val="002C208F"/>
    <w:rsid w:val="002E24D4"/>
    <w:rsid w:val="002E59B0"/>
    <w:rsid w:val="0030215D"/>
    <w:rsid w:val="003245FA"/>
    <w:rsid w:val="003328C7"/>
    <w:rsid w:val="003457E6"/>
    <w:rsid w:val="00346812"/>
    <w:rsid w:val="00347589"/>
    <w:rsid w:val="00363166"/>
    <w:rsid w:val="00366257"/>
    <w:rsid w:val="00387C4A"/>
    <w:rsid w:val="0039437F"/>
    <w:rsid w:val="003A3B39"/>
    <w:rsid w:val="003A6436"/>
    <w:rsid w:val="003A7B72"/>
    <w:rsid w:val="003A7FA0"/>
    <w:rsid w:val="003C6866"/>
    <w:rsid w:val="00405DA2"/>
    <w:rsid w:val="00431038"/>
    <w:rsid w:val="0043381E"/>
    <w:rsid w:val="00452C82"/>
    <w:rsid w:val="00457333"/>
    <w:rsid w:val="004852E4"/>
    <w:rsid w:val="00487983"/>
    <w:rsid w:val="00487DC6"/>
    <w:rsid w:val="00492D90"/>
    <w:rsid w:val="004A2B4A"/>
    <w:rsid w:val="004B5DE4"/>
    <w:rsid w:val="005241C8"/>
    <w:rsid w:val="00526533"/>
    <w:rsid w:val="00546D15"/>
    <w:rsid w:val="00554CF6"/>
    <w:rsid w:val="0056278A"/>
    <w:rsid w:val="00567037"/>
    <w:rsid w:val="00583A36"/>
    <w:rsid w:val="005A19D2"/>
    <w:rsid w:val="005C1C2D"/>
    <w:rsid w:val="005C76F6"/>
    <w:rsid w:val="005E4EA1"/>
    <w:rsid w:val="005F2E48"/>
    <w:rsid w:val="006215DD"/>
    <w:rsid w:val="00622920"/>
    <w:rsid w:val="00636152"/>
    <w:rsid w:val="00652893"/>
    <w:rsid w:val="00661F52"/>
    <w:rsid w:val="00667BA2"/>
    <w:rsid w:val="006736F5"/>
    <w:rsid w:val="00692DBD"/>
    <w:rsid w:val="006B2AE0"/>
    <w:rsid w:val="006B3111"/>
    <w:rsid w:val="006C0B7A"/>
    <w:rsid w:val="006C3F01"/>
    <w:rsid w:val="006C5BDC"/>
    <w:rsid w:val="006D460B"/>
    <w:rsid w:val="006E0641"/>
    <w:rsid w:val="006E0CF1"/>
    <w:rsid w:val="006E5DC8"/>
    <w:rsid w:val="006F208C"/>
    <w:rsid w:val="007074DF"/>
    <w:rsid w:val="007116EF"/>
    <w:rsid w:val="0073340D"/>
    <w:rsid w:val="00741A50"/>
    <w:rsid w:val="0075389C"/>
    <w:rsid w:val="00754B44"/>
    <w:rsid w:val="00781E2E"/>
    <w:rsid w:val="007959DC"/>
    <w:rsid w:val="00795C8D"/>
    <w:rsid w:val="00797AED"/>
    <w:rsid w:val="007A7460"/>
    <w:rsid w:val="007C0709"/>
    <w:rsid w:val="007E213B"/>
    <w:rsid w:val="007E34D0"/>
    <w:rsid w:val="007F3E7A"/>
    <w:rsid w:val="00804F11"/>
    <w:rsid w:val="00807524"/>
    <w:rsid w:val="008147B1"/>
    <w:rsid w:val="00831D1B"/>
    <w:rsid w:val="00834792"/>
    <w:rsid w:val="00856078"/>
    <w:rsid w:val="00860416"/>
    <w:rsid w:val="008626FA"/>
    <w:rsid w:val="00871F76"/>
    <w:rsid w:val="00884A7E"/>
    <w:rsid w:val="008861D8"/>
    <w:rsid w:val="008874AA"/>
    <w:rsid w:val="008B054F"/>
    <w:rsid w:val="008C1D93"/>
    <w:rsid w:val="008D4DFE"/>
    <w:rsid w:val="008D7D1E"/>
    <w:rsid w:val="008F5930"/>
    <w:rsid w:val="008F618C"/>
    <w:rsid w:val="00914137"/>
    <w:rsid w:val="009149E6"/>
    <w:rsid w:val="00915BAC"/>
    <w:rsid w:val="0091714F"/>
    <w:rsid w:val="00917842"/>
    <w:rsid w:val="00922EFC"/>
    <w:rsid w:val="00927822"/>
    <w:rsid w:val="00930264"/>
    <w:rsid w:val="00936504"/>
    <w:rsid w:val="00960230"/>
    <w:rsid w:val="00962055"/>
    <w:rsid w:val="00963A33"/>
    <w:rsid w:val="00976256"/>
    <w:rsid w:val="009853DE"/>
    <w:rsid w:val="009946D4"/>
    <w:rsid w:val="00996B6F"/>
    <w:rsid w:val="009A4E89"/>
    <w:rsid w:val="009A51D8"/>
    <w:rsid w:val="009B177E"/>
    <w:rsid w:val="009B31A3"/>
    <w:rsid w:val="009B4C25"/>
    <w:rsid w:val="009B5D02"/>
    <w:rsid w:val="009C307D"/>
    <w:rsid w:val="009C4836"/>
    <w:rsid w:val="009D3CA7"/>
    <w:rsid w:val="009D7451"/>
    <w:rsid w:val="009F0A86"/>
    <w:rsid w:val="00A02CA8"/>
    <w:rsid w:val="00A043E6"/>
    <w:rsid w:val="00A13C5D"/>
    <w:rsid w:val="00A16E7C"/>
    <w:rsid w:val="00A43612"/>
    <w:rsid w:val="00A45649"/>
    <w:rsid w:val="00A523CD"/>
    <w:rsid w:val="00A71F64"/>
    <w:rsid w:val="00A73D79"/>
    <w:rsid w:val="00A75891"/>
    <w:rsid w:val="00A80385"/>
    <w:rsid w:val="00AA5C04"/>
    <w:rsid w:val="00AC4106"/>
    <w:rsid w:val="00AD2F8D"/>
    <w:rsid w:val="00AE7328"/>
    <w:rsid w:val="00B00B04"/>
    <w:rsid w:val="00B01C6F"/>
    <w:rsid w:val="00B079CF"/>
    <w:rsid w:val="00B12626"/>
    <w:rsid w:val="00B25C3E"/>
    <w:rsid w:val="00B31399"/>
    <w:rsid w:val="00B371F0"/>
    <w:rsid w:val="00B441E2"/>
    <w:rsid w:val="00B672A9"/>
    <w:rsid w:val="00B71CE9"/>
    <w:rsid w:val="00B76A6F"/>
    <w:rsid w:val="00B90F70"/>
    <w:rsid w:val="00B959F6"/>
    <w:rsid w:val="00BA6B6F"/>
    <w:rsid w:val="00BB19DB"/>
    <w:rsid w:val="00BB4E0C"/>
    <w:rsid w:val="00BC5703"/>
    <w:rsid w:val="00BE498F"/>
    <w:rsid w:val="00BE5B67"/>
    <w:rsid w:val="00C40ACD"/>
    <w:rsid w:val="00C80001"/>
    <w:rsid w:val="00C85D4E"/>
    <w:rsid w:val="00C94CA1"/>
    <w:rsid w:val="00C960AE"/>
    <w:rsid w:val="00CA492F"/>
    <w:rsid w:val="00CC2CD5"/>
    <w:rsid w:val="00CD081D"/>
    <w:rsid w:val="00CD4B9C"/>
    <w:rsid w:val="00CE0A44"/>
    <w:rsid w:val="00D006F3"/>
    <w:rsid w:val="00D129B7"/>
    <w:rsid w:val="00D22ABF"/>
    <w:rsid w:val="00D251E8"/>
    <w:rsid w:val="00D35692"/>
    <w:rsid w:val="00D36069"/>
    <w:rsid w:val="00D471E2"/>
    <w:rsid w:val="00D6399E"/>
    <w:rsid w:val="00D75293"/>
    <w:rsid w:val="00D7620D"/>
    <w:rsid w:val="00D80AC8"/>
    <w:rsid w:val="00D82F33"/>
    <w:rsid w:val="00D85AEA"/>
    <w:rsid w:val="00DA4708"/>
    <w:rsid w:val="00DB2044"/>
    <w:rsid w:val="00DC39D0"/>
    <w:rsid w:val="00DD3B14"/>
    <w:rsid w:val="00DD5E3A"/>
    <w:rsid w:val="00DE011D"/>
    <w:rsid w:val="00DE01EF"/>
    <w:rsid w:val="00DF4962"/>
    <w:rsid w:val="00DF6757"/>
    <w:rsid w:val="00E2317B"/>
    <w:rsid w:val="00E3122B"/>
    <w:rsid w:val="00E312EC"/>
    <w:rsid w:val="00E33379"/>
    <w:rsid w:val="00E35EA1"/>
    <w:rsid w:val="00E423DB"/>
    <w:rsid w:val="00E455B5"/>
    <w:rsid w:val="00E7044F"/>
    <w:rsid w:val="00E93986"/>
    <w:rsid w:val="00EC53BE"/>
    <w:rsid w:val="00ED11D0"/>
    <w:rsid w:val="00EF0882"/>
    <w:rsid w:val="00EF128A"/>
    <w:rsid w:val="00F01F2C"/>
    <w:rsid w:val="00F15EAC"/>
    <w:rsid w:val="00F17065"/>
    <w:rsid w:val="00F42D4C"/>
    <w:rsid w:val="00F444E0"/>
    <w:rsid w:val="00F621D6"/>
    <w:rsid w:val="00F765DA"/>
    <w:rsid w:val="00F76931"/>
    <w:rsid w:val="00F85BCD"/>
    <w:rsid w:val="00F8654F"/>
    <w:rsid w:val="00F925C7"/>
    <w:rsid w:val="00FA196C"/>
    <w:rsid w:val="00FB525F"/>
    <w:rsid w:val="00FC3FBF"/>
    <w:rsid w:val="00FC4F0A"/>
    <w:rsid w:val="00FD2F3A"/>
    <w:rsid w:val="00FD4A1E"/>
    <w:rsid w:val="00FD4C59"/>
    <w:rsid w:val="00FD710D"/>
    <w:rsid w:val="00FE1CB4"/>
    <w:rsid w:val="00FE3F36"/>
    <w:rsid w:val="00F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E3FA434"/>
  <w15:chartTrackingRefBased/>
  <w15:docId w15:val="{8AF8CFA0-14A2-42F2-B610-B2EA462E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71E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lin,M.D.</dc:creator>
  <cp:keywords/>
  <dc:description/>
  <cp:lastModifiedBy>豪文 莊</cp:lastModifiedBy>
  <cp:revision>35</cp:revision>
  <cp:lastPrinted>2019-06-10T15:26:00Z</cp:lastPrinted>
  <dcterms:created xsi:type="dcterms:W3CDTF">2022-05-20T21:27:00Z</dcterms:created>
  <dcterms:modified xsi:type="dcterms:W3CDTF">2023-02-08T14:35:00Z</dcterms:modified>
</cp:coreProperties>
</file>